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67A94" w14:textId="0484C131" w:rsidR="00731ED8" w:rsidRPr="00541D23" w:rsidRDefault="00610C81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</w:t>
      </w:r>
      <w:r w:rsidR="00731ED8" w:rsidRPr="00541D23">
        <w:rPr>
          <w:rFonts w:asciiTheme="majorBidi" w:hAnsiTheme="majorBidi" w:cstheme="majorBidi"/>
          <w:b/>
          <w:bCs/>
          <w:sz w:val="28"/>
          <w:szCs w:val="28"/>
        </w:rPr>
        <w:t xml:space="preserve"> table </w:t>
      </w:r>
      <w:r w:rsidR="00070E1A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731ED8" w:rsidRPr="00541D23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541D23">
        <w:rPr>
          <w:rFonts w:asciiTheme="majorBidi" w:hAnsiTheme="majorBidi" w:cstheme="majorBidi"/>
          <w:b/>
          <w:bCs/>
          <w:sz w:val="28"/>
          <w:szCs w:val="28"/>
        </w:rPr>
        <w:t>Regulation of</w:t>
      </w:r>
      <w:r w:rsidR="00541D23" w:rsidRPr="00541D23">
        <w:rPr>
          <w:rFonts w:asciiTheme="majorBidi" w:hAnsiTheme="majorBidi" w:cstheme="majorBidi"/>
          <w:b/>
          <w:bCs/>
          <w:sz w:val="28"/>
          <w:szCs w:val="28"/>
        </w:rPr>
        <w:t xml:space="preserve"> genes in </w:t>
      </w:r>
      <w:r w:rsidR="00541D23">
        <w:rPr>
          <w:rFonts w:asciiTheme="majorBidi" w:hAnsiTheme="majorBidi" w:cstheme="majorBidi"/>
          <w:b/>
          <w:bCs/>
          <w:sz w:val="28"/>
          <w:szCs w:val="28"/>
        </w:rPr>
        <w:t>enriched</w:t>
      </w:r>
      <w:r w:rsidR="00731ED8" w:rsidRPr="00541D23">
        <w:rPr>
          <w:rFonts w:asciiTheme="majorBidi" w:hAnsiTheme="majorBidi" w:cstheme="majorBidi"/>
          <w:b/>
          <w:bCs/>
          <w:sz w:val="28"/>
          <w:szCs w:val="28"/>
        </w:rPr>
        <w:t xml:space="preserve"> pathways</w:t>
      </w:r>
      <w:bookmarkStart w:id="0" w:name="_GoBack"/>
      <w:bookmarkEnd w:id="0"/>
    </w:p>
    <w:p w14:paraId="0EFC9984" w14:textId="3C04060B" w:rsidR="00541D23" w:rsidRPr="00541D23" w:rsidRDefault="00541D2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41D23">
        <w:rPr>
          <w:rFonts w:asciiTheme="majorBidi" w:hAnsiTheme="majorBidi" w:cstheme="majorBidi"/>
          <w:b/>
          <w:bCs/>
          <w:sz w:val="24"/>
          <w:szCs w:val="24"/>
        </w:rPr>
        <w:t>NASH vs CTR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8095"/>
      </w:tblGrid>
      <w:tr w:rsidR="00731ED8" w14:paraId="60171E15" w14:textId="77777777" w:rsidTr="00731ED8">
        <w:tc>
          <w:tcPr>
            <w:tcW w:w="3505" w:type="dxa"/>
          </w:tcPr>
          <w:p w14:paraId="21FE7047" w14:textId="7CDA2D78" w:rsidR="00731ED8" w:rsidRPr="00297B9F" w:rsidRDefault="00731ED8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  <w:t>Top 10 regulated pathways</w:t>
            </w:r>
          </w:p>
        </w:tc>
        <w:tc>
          <w:tcPr>
            <w:tcW w:w="1350" w:type="dxa"/>
          </w:tcPr>
          <w:p w14:paraId="39260D6A" w14:textId="590F4C7A" w:rsidR="00731ED8" w:rsidRPr="00297B9F" w:rsidRDefault="00731ED8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  <w:t>FDR</w:t>
            </w:r>
          </w:p>
        </w:tc>
        <w:tc>
          <w:tcPr>
            <w:tcW w:w="8095" w:type="dxa"/>
          </w:tcPr>
          <w:p w14:paraId="03DD6923" w14:textId="2A3EA024" w:rsidR="00731ED8" w:rsidRPr="00297B9F" w:rsidRDefault="002F2537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gnificantly r</w:t>
            </w:r>
            <w:r w:rsidR="00731ED8"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gulated genes in pathway (red: upregulation; blue: downregulation)</w:t>
            </w:r>
          </w:p>
        </w:tc>
      </w:tr>
      <w:tr w:rsidR="00731ED8" w:rsidRPr="000B25DC" w14:paraId="55F33A85" w14:textId="77777777" w:rsidTr="00731ED8">
        <w:tc>
          <w:tcPr>
            <w:tcW w:w="3505" w:type="dxa"/>
          </w:tcPr>
          <w:p w14:paraId="71E9F892" w14:textId="792C7FEE" w:rsidR="00731ED8" w:rsidRDefault="00387DF5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36111276"/>
            <w:r>
              <w:rPr>
                <w:rFonts w:asciiTheme="majorBidi" w:hAnsiTheme="majorBidi" w:cstheme="majorBidi"/>
                <w:sz w:val="24"/>
                <w:szCs w:val="24"/>
              </w:rPr>
              <w:t>SCAP/SREBP Transcriptional control of cholesterol and fatty acid biosynthesis</w:t>
            </w:r>
          </w:p>
        </w:tc>
        <w:tc>
          <w:tcPr>
            <w:tcW w:w="1350" w:type="dxa"/>
          </w:tcPr>
          <w:p w14:paraId="37F1FD4A" w14:textId="7D27F0E0" w:rsidR="00731ED8" w:rsidRDefault="00AE757C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7xE-09</w:t>
            </w:r>
          </w:p>
        </w:tc>
        <w:tc>
          <w:tcPr>
            <w:tcW w:w="8095" w:type="dxa"/>
          </w:tcPr>
          <w:p w14:paraId="598ECA49" w14:textId="326665C0" w:rsidR="00731ED8" w:rsidRPr="00A541A6" w:rsidRDefault="000701B9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</w:t>
            </w:r>
            <w:r w:rsidR="00521A5D"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521A5D" w:rsidRPr="00A541A6">
              <w:rPr>
                <w:rFonts w:asciiTheme="majorBidi" w:hAnsiTheme="majorBidi" w:cstheme="majorBidi"/>
                <w:i/>
                <w:iCs/>
                <w:color w:val="C00000"/>
              </w:rPr>
              <w:t>ebf</w:t>
            </w:r>
            <w:r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F</w:t>
            </w:r>
            <w:r w:rsidR="00794334"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</w:t>
            </w:r>
            <w:r w:rsidR="00794334" w:rsidRPr="00A541A6">
              <w:rPr>
                <w:rFonts w:asciiTheme="majorBidi" w:hAnsiTheme="majorBidi" w:cstheme="majorBidi"/>
                <w:i/>
                <w:iCs/>
                <w:color w:val="C00000"/>
              </w:rPr>
              <w:t>ds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</w:t>
            </w:r>
            <w:r w:rsidR="008D6B24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8D6B24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</w:rPr>
              <w:t>ap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S</w:t>
            </w:r>
            <w:r w:rsidR="00DC77A4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</w:t>
            </w:r>
            <w:r w:rsidR="00DC77A4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</w:rPr>
              <w:t>ebf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L</w:t>
            </w:r>
            <w:r w:rsidR="007475ED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s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M</w:t>
            </w:r>
            <w:r w:rsidR="00EE7903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vk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D</w:t>
            </w:r>
            <w:r w:rsidR="00151640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cr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7, F</w:t>
            </w:r>
            <w:r w:rsidR="00685E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ps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D3180F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sig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</w:t>
            </w:r>
            <w:r w:rsidR="00A541A6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 Idi1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 H</w:t>
            </w:r>
            <w:r w:rsidR="00D3180F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gcs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H</w:t>
            </w:r>
            <w:r w:rsidR="00D3180F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gcs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H</w:t>
            </w:r>
            <w:r w:rsidR="00D3180F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dh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E</w:t>
            </w:r>
            <w:r w:rsidR="00D3180F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g</w:t>
            </w:r>
            <w:r w:rsidR="000B25DC" w:rsidRPr="00A541A6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</w:t>
            </w:r>
          </w:p>
        </w:tc>
      </w:tr>
      <w:tr w:rsidR="00731ED8" w:rsidRPr="008069E5" w14:paraId="60F94A49" w14:textId="77777777" w:rsidTr="00731ED8">
        <w:tc>
          <w:tcPr>
            <w:tcW w:w="3505" w:type="dxa"/>
          </w:tcPr>
          <w:p w14:paraId="6F18DEA6" w14:textId="6B99F095" w:rsidR="00731ED8" w:rsidRDefault="00387DF5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tein folding and maturation_Bradyk</w:t>
            </w:r>
            <w:r w:rsidR="005C5669">
              <w:rPr>
                <w:rFonts w:asciiTheme="majorBidi" w:hAnsiTheme="majorBidi" w:cstheme="majorBidi"/>
                <w:sz w:val="24"/>
                <w:szCs w:val="24"/>
              </w:rPr>
              <w:t>inin/Kallidin maturation</w:t>
            </w:r>
          </w:p>
        </w:tc>
        <w:tc>
          <w:tcPr>
            <w:tcW w:w="1350" w:type="dxa"/>
          </w:tcPr>
          <w:p w14:paraId="28227A72" w14:textId="4B514FB8" w:rsidR="00731ED8" w:rsidRDefault="00AE757C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5xE-06</w:t>
            </w:r>
          </w:p>
        </w:tc>
        <w:tc>
          <w:tcPr>
            <w:tcW w:w="8095" w:type="dxa"/>
          </w:tcPr>
          <w:p w14:paraId="4DC02FDF" w14:textId="398D9ADD" w:rsidR="00731ED8" w:rsidRPr="004A4319" w:rsidRDefault="00A841D7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</w:t>
            </w:r>
            <w:r w:rsidR="00B43FEB"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e</w:t>
            </w:r>
            <w:r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E</w:t>
            </w:r>
            <w:r w:rsidR="00D55C9A"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pep</w:t>
            </w:r>
            <w:r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D8312B" w:rsidRPr="004A4319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Xpnpep2</w:t>
            </w:r>
            <w:r w:rsidR="00D8312B" w:rsidRPr="004A431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</w:t>
            </w:r>
            <w:r w:rsidR="00D8312B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E746E8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b</w:t>
            </w:r>
            <w:r w:rsidR="00D8312B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8069E5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pn1, Pl</w:t>
            </w:r>
            <w:r w:rsidR="00AD7F98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</w:t>
            </w:r>
            <w:r w:rsidR="008069E5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B225C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n</w:t>
            </w:r>
            <w:r w:rsidR="009A419B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2</w:t>
            </w:r>
            <w:r w:rsidR="008069E5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00F22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lk10, Klk11, Klk12, Klk13, Klk14, Klk15, Klk1b1, Klk</w:t>
            </w:r>
            <w:r w:rsidR="00715BBE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b24, Klk1b27, Klk1b3, Klk4, Klk5, Klk6, Klk7, Klk8, Klk9</w:t>
            </w:r>
            <w:r w:rsidR="00B83603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</w:t>
            </w:r>
            <w:r w:rsidR="008069E5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 A</w:t>
            </w:r>
            <w:r w:rsidR="004A4319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e</w:t>
            </w:r>
            <w:r w:rsidR="008069E5" w:rsidRPr="004A4319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</w:t>
            </w:r>
          </w:p>
        </w:tc>
      </w:tr>
      <w:tr w:rsidR="00731ED8" w14:paraId="46C577E3" w14:textId="77777777" w:rsidTr="00731ED8">
        <w:tc>
          <w:tcPr>
            <w:tcW w:w="3505" w:type="dxa"/>
          </w:tcPr>
          <w:p w14:paraId="56A3CF46" w14:textId="3F56E39C" w:rsidR="00731ED8" w:rsidRDefault="005C566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orectal cancer</w:t>
            </w:r>
          </w:p>
        </w:tc>
        <w:tc>
          <w:tcPr>
            <w:tcW w:w="1350" w:type="dxa"/>
          </w:tcPr>
          <w:p w14:paraId="65539AD3" w14:textId="0E69B32F" w:rsidR="00731ED8" w:rsidRDefault="00AE757C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xE-06</w:t>
            </w:r>
          </w:p>
        </w:tc>
        <w:tc>
          <w:tcPr>
            <w:tcW w:w="8095" w:type="dxa"/>
          </w:tcPr>
          <w:p w14:paraId="53678E28" w14:textId="1FF3001C" w:rsidR="00731ED8" w:rsidRPr="00477178" w:rsidRDefault="008913F8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Wnt6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E</w:t>
            </w:r>
            <w:r w:rsidR="005D784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fr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D11F1C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Ephb1, E</w:t>
            </w:r>
            <w:r w:rsidR="007C052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hb2, Ephb3, Ephb4, Ephb6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D07EB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gf1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D3FE1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et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T</w:t>
            </w:r>
            <w:r w:rsidR="000046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</w:t>
            </w:r>
            <w:r w:rsidR="00D8545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sf1a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4420C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6st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D</w:t>
            </w:r>
            <w:r w:rsidR="00902F01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l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E015D1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epr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A459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6, H</w:t>
            </w:r>
            <w:r w:rsidR="008562A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f</w:t>
            </w:r>
            <w:r w:rsidR="000878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229C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r2</w:t>
            </w:r>
          </w:p>
        </w:tc>
      </w:tr>
      <w:tr w:rsidR="00731ED8" w:rsidRPr="00AC4C2B" w14:paraId="04167B1F" w14:textId="77777777" w:rsidTr="00731ED8">
        <w:tc>
          <w:tcPr>
            <w:tcW w:w="3505" w:type="dxa"/>
          </w:tcPr>
          <w:p w14:paraId="209513C3" w14:textId="4930FD0C" w:rsidR="00731ED8" w:rsidRPr="005C5669" w:rsidRDefault="005C5669" w:rsidP="00731ED8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C566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mmune response_IL-6-induced a</w:t>
            </w: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cute-phase response in hepatocytes</w:t>
            </w:r>
          </w:p>
        </w:tc>
        <w:tc>
          <w:tcPr>
            <w:tcW w:w="1350" w:type="dxa"/>
          </w:tcPr>
          <w:p w14:paraId="1223E095" w14:textId="46280996" w:rsidR="00731ED8" w:rsidRPr="005C5669" w:rsidRDefault="00AE757C" w:rsidP="00731ED8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xE-06</w:t>
            </w:r>
          </w:p>
        </w:tc>
        <w:tc>
          <w:tcPr>
            <w:tcW w:w="8095" w:type="dxa"/>
          </w:tcPr>
          <w:p w14:paraId="056B6536" w14:textId="79A1E583" w:rsidR="00731ED8" w:rsidRPr="00477178" w:rsidRDefault="00C52E8D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it-IT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it-IT"/>
              </w:rPr>
              <w:t>Serpine1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it-IT"/>
              </w:rPr>
              <w:t>,</w:t>
            </w:r>
            <w:r w:rsidR="008432F9" w:rsidRPr="00477178">
              <w:rPr>
                <w:rFonts w:asciiTheme="majorBidi" w:hAnsiTheme="majorBidi" w:cstheme="majorBidi"/>
                <w:i/>
                <w:iCs/>
                <w:sz w:val="24"/>
                <w:szCs w:val="24"/>
                <w:lang w:val="it-IT"/>
              </w:rPr>
              <w:t xml:space="preserve"> 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Kng1, C3, </w:t>
            </w:r>
            <w:r w:rsidR="00391AB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Il6st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S</w:t>
            </w:r>
            <w:r w:rsidR="00C07D7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tat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3, C</w:t>
            </w:r>
            <w:r w:rsidR="00B07B52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rp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, </w:t>
            </w:r>
            <w:r w:rsidR="006A674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Cebpd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I</w:t>
            </w:r>
            <w:r w:rsidR="006A674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l</w:t>
            </w:r>
            <w:r w:rsidR="008432F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6</w:t>
            </w:r>
            <w:r w:rsidR="009E0D1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A</w:t>
            </w:r>
            <w:r w:rsidR="00DF5DE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pcs</w:t>
            </w:r>
            <w:r w:rsidR="009E0D1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, </w:t>
            </w:r>
            <w:r w:rsidR="00141BD5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Fga</w:t>
            </w:r>
            <w:r w:rsidR="009E0D1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, </w:t>
            </w:r>
            <w:r w:rsidR="00EB4E7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Fgg</w:t>
            </w:r>
            <w:r w:rsidR="001C2FF5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</w:t>
            </w:r>
            <w:r w:rsidR="00EB5623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 Fgb</w:t>
            </w:r>
            <w:r w:rsidR="001C2FF5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S</w:t>
            </w:r>
            <w:r w:rsidR="008F413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aa</w:t>
            </w:r>
            <w:r w:rsidR="001C2FF5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3</w:t>
            </w:r>
          </w:p>
        </w:tc>
      </w:tr>
      <w:tr w:rsidR="00731ED8" w:rsidRPr="00344B45" w14:paraId="7B72567E" w14:textId="77777777" w:rsidTr="00731ED8">
        <w:tc>
          <w:tcPr>
            <w:tcW w:w="3505" w:type="dxa"/>
          </w:tcPr>
          <w:p w14:paraId="6D7E1812" w14:textId="6C70FAAC" w:rsidR="00731ED8" w:rsidRPr="005C5669" w:rsidRDefault="005C566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C5669">
              <w:rPr>
                <w:rFonts w:asciiTheme="majorBidi" w:hAnsiTheme="majorBidi" w:cstheme="majorBidi"/>
                <w:sz w:val="24"/>
                <w:szCs w:val="24"/>
              </w:rPr>
              <w:t>Immune response_ Lectin-induced c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plement pathway</w:t>
            </w:r>
          </w:p>
        </w:tc>
        <w:tc>
          <w:tcPr>
            <w:tcW w:w="1350" w:type="dxa"/>
          </w:tcPr>
          <w:p w14:paraId="196E5324" w14:textId="24858310" w:rsidR="00731ED8" w:rsidRPr="005C5669" w:rsidRDefault="00E6169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9xE-06</w:t>
            </w:r>
          </w:p>
        </w:tc>
        <w:tc>
          <w:tcPr>
            <w:tcW w:w="8095" w:type="dxa"/>
          </w:tcPr>
          <w:p w14:paraId="3878556F" w14:textId="17E96A1A" w:rsidR="00731ED8" w:rsidRPr="00477178" w:rsidRDefault="00D30B84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pt-BR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M</w:t>
            </w:r>
            <w:r w:rsidR="0057550E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bl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 xml:space="preserve">2, </w:t>
            </w:r>
            <w:r w:rsidR="0022664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Cd46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, C4</w:t>
            </w:r>
            <w:r w:rsidR="008E5438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b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, C4a, C8</w:t>
            </w:r>
            <w:r w:rsidR="0060286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a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 xml:space="preserve">, </w:t>
            </w:r>
            <w:r w:rsidR="00344B45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C3</w:t>
            </w:r>
            <w:r w:rsidR="00DB4F38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 xml:space="preserve">, 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M</w:t>
            </w:r>
            <w:r w:rsidR="002D368C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asp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 xml:space="preserve">1, </w:t>
            </w:r>
            <w:r w:rsidR="001A4FDE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Cfi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 xml:space="preserve">, </w:t>
            </w:r>
            <w:r w:rsidR="001A4FDE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Masp</w:t>
            </w: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pt-BR"/>
              </w:rPr>
              <w:t>2</w:t>
            </w:r>
          </w:p>
        </w:tc>
      </w:tr>
      <w:tr w:rsidR="00731ED8" w:rsidRPr="00B14DF7" w14:paraId="36CCADE9" w14:textId="77777777" w:rsidTr="00731ED8">
        <w:tc>
          <w:tcPr>
            <w:tcW w:w="3505" w:type="dxa"/>
          </w:tcPr>
          <w:p w14:paraId="6C6D1170" w14:textId="187AB11F" w:rsidR="00731ED8" w:rsidRPr="005C5669" w:rsidRDefault="005C566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ood coagulation</w:t>
            </w:r>
          </w:p>
        </w:tc>
        <w:tc>
          <w:tcPr>
            <w:tcW w:w="1350" w:type="dxa"/>
          </w:tcPr>
          <w:p w14:paraId="2F42E4A8" w14:textId="497BBF27" w:rsidR="00731ED8" w:rsidRPr="005C5669" w:rsidRDefault="00E6169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3xE-05</w:t>
            </w:r>
          </w:p>
        </w:tc>
        <w:tc>
          <w:tcPr>
            <w:tcW w:w="8095" w:type="dxa"/>
          </w:tcPr>
          <w:p w14:paraId="344ADB52" w14:textId="6441B51D" w:rsidR="00731ED8" w:rsidRPr="00477178" w:rsidRDefault="00DF3F37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</w:t>
            </w:r>
            <w:r w:rsidR="00FC16B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</w:t>
            </w:r>
            <w:r w:rsidR="00B14DF7" w:rsidRPr="0047717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DF183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b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P</w:t>
            </w:r>
            <w:r w:rsidR="00996DC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g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B5E7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ng2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97BE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rpinf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E6438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3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8250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8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8250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ga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8250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gg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8250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gb</w:t>
            </w:r>
            <w:r w:rsidR="00B14DF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</w:p>
        </w:tc>
      </w:tr>
      <w:tr w:rsidR="00731ED8" w:rsidRPr="00AC4C2B" w14:paraId="545BEAE4" w14:textId="77777777" w:rsidTr="00731ED8">
        <w:tc>
          <w:tcPr>
            <w:tcW w:w="3505" w:type="dxa"/>
          </w:tcPr>
          <w:p w14:paraId="6538844E" w14:textId="10AD0B9B" w:rsidR="00731ED8" w:rsidRPr="005C5669" w:rsidRDefault="005C566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tative pathways of activation of classical complement system in major depressive disorder</w:t>
            </w:r>
          </w:p>
        </w:tc>
        <w:tc>
          <w:tcPr>
            <w:tcW w:w="1350" w:type="dxa"/>
          </w:tcPr>
          <w:p w14:paraId="44389B2C" w14:textId="68E32563" w:rsidR="00731ED8" w:rsidRPr="005C5669" w:rsidRDefault="00E6169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0xE-05</w:t>
            </w:r>
          </w:p>
        </w:tc>
        <w:tc>
          <w:tcPr>
            <w:tcW w:w="8095" w:type="dxa"/>
          </w:tcPr>
          <w:p w14:paraId="4AA5C3F8" w14:textId="46F21593" w:rsidR="00731ED8" w:rsidRPr="00477178" w:rsidRDefault="00C3159F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it-IT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Il6</w:t>
            </w:r>
            <w:r w:rsidR="0050078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C1</w:t>
            </w:r>
            <w:r w:rsidR="00C552C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q</w:t>
            </w:r>
            <w:r w:rsidR="0050078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a, C1</w:t>
            </w:r>
            <w:r w:rsidR="00C552C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q</w:t>
            </w:r>
            <w:r w:rsidR="0050078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b, C4</w:t>
            </w:r>
            <w:r w:rsidR="00710AE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a</w:t>
            </w:r>
            <w:r w:rsidR="0050078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 xml:space="preserve">, </w:t>
            </w:r>
            <w:r w:rsidR="00710AE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C4b</w:t>
            </w:r>
            <w:r w:rsidR="0050078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, C4b, C3, C3b, C1qc, C1</w:t>
            </w:r>
            <w:r w:rsidR="00C552C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q</w:t>
            </w:r>
            <w:r w:rsidR="008A1FC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it-IT"/>
              </w:rPr>
              <w:t>a</w:t>
            </w:r>
          </w:p>
        </w:tc>
      </w:tr>
      <w:tr w:rsidR="005C5669" w:rsidRPr="005C5669" w14:paraId="305209AA" w14:textId="77777777" w:rsidTr="00731ED8">
        <w:tc>
          <w:tcPr>
            <w:tcW w:w="3505" w:type="dxa"/>
          </w:tcPr>
          <w:p w14:paraId="7371010A" w14:textId="05646283" w:rsidR="005C5669" w:rsidRDefault="005C566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cycle_the metaphase checkpoint</w:t>
            </w:r>
          </w:p>
        </w:tc>
        <w:tc>
          <w:tcPr>
            <w:tcW w:w="1350" w:type="dxa"/>
          </w:tcPr>
          <w:p w14:paraId="5141DC4F" w14:textId="2E8F9E61" w:rsidR="005C5669" w:rsidRPr="005C5669" w:rsidRDefault="00E6169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0xE-05</w:t>
            </w:r>
          </w:p>
        </w:tc>
        <w:tc>
          <w:tcPr>
            <w:tcW w:w="8095" w:type="dxa"/>
          </w:tcPr>
          <w:p w14:paraId="66ADB051" w14:textId="0A00E032" w:rsidR="005C5669" w:rsidRPr="00477178" w:rsidRDefault="00427F26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</w:t>
            </w:r>
            <w:r w:rsidR="00CE4ED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c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5, Zwint, C</w:t>
            </w:r>
            <w:r w:rsidR="00674F3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c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0, B</w:t>
            </w:r>
            <w:r w:rsidR="007145B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ub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C</w:t>
            </w:r>
            <w:r w:rsidR="007145B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nph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7145B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enpe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Zwilch, S</w:t>
            </w:r>
            <w:r w:rsidR="00F62FC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c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4, D</w:t>
            </w:r>
            <w:r w:rsidR="00BE6D9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n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Nek2, M</w:t>
            </w:r>
            <w:r w:rsidR="00B94C9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d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</w:t>
            </w:r>
            <w:r w:rsidR="00B94C9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710D1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urka</w:t>
            </w:r>
          </w:p>
        </w:tc>
      </w:tr>
      <w:tr w:rsidR="007766E7" w:rsidRPr="00000A19" w14:paraId="07524904" w14:textId="77777777" w:rsidTr="00731ED8">
        <w:tc>
          <w:tcPr>
            <w:tcW w:w="3505" w:type="dxa"/>
          </w:tcPr>
          <w:p w14:paraId="5A3338CC" w14:textId="71174AD7" w:rsidR="007766E7" w:rsidRDefault="007766E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3K signaling in gastric cancer</w:t>
            </w:r>
          </w:p>
        </w:tc>
        <w:tc>
          <w:tcPr>
            <w:tcW w:w="1350" w:type="dxa"/>
          </w:tcPr>
          <w:p w14:paraId="7A16C465" w14:textId="423BEEE6" w:rsidR="007766E7" w:rsidRPr="005C5669" w:rsidRDefault="000701B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0xE-05</w:t>
            </w:r>
          </w:p>
        </w:tc>
        <w:tc>
          <w:tcPr>
            <w:tcW w:w="8095" w:type="dxa"/>
          </w:tcPr>
          <w:p w14:paraId="5679522C" w14:textId="6B67A66E" w:rsidR="007766E7" w:rsidRPr="00477178" w:rsidRDefault="00BD699B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pp1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N</w:t>
            </w:r>
            <w:r w:rsidR="003E3FB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g1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F3AD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na11, Gna15, Gnaq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96A0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A7360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cnd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P</w:t>
            </w:r>
            <w:r w:rsidR="00A9432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np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45471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kt1, Akt2, Akt3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961A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rs1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E</w:t>
            </w:r>
            <w:r w:rsidR="00046AF8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fr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46AF8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et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B</w:t>
            </w:r>
            <w:r w:rsidR="006D48BA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p2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E3A6E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huk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H</w:t>
            </w:r>
            <w:r w:rsidR="007906E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f</w:t>
            </w:r>
            <w:r w:rsidR="00000A19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7906EB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r2</w:t>
            </w:r>
          </w:p>
        </w:tc>
      </w:tr>
      <w:tr w:rsidR="007766E7" w:rsidRPr="006E5E92" w14:paraId="1A7BE9A0" w14:textId="77777777" w:rsidTr="00731ED8">
        <w:tc>
          <w:tcPr>
            <w:tcW w:w="3505" w:type="dxa"/>
          </w:tcPr>
          <w:p w14:paraId="1496EF99" w14:textId="41A430CF" w:rsidR="007766E7" w:rsidRDefault="007766E7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ole of IL-6 in obesity and type 2 diabetes in adipocytes</w:t>
            </w:r>
          </w:p>
        </w:tc>
        <w:tc>
          <w:tcPr>
            <w:tcW w:w="1350" w:type="dxa"/>
          </w:tcPr>
          <w:p w14:paraId="7D7288BC" w14:textId="65F7508D" w:rsidR="007766E7" w:rsidRPr="005C5669" w:rsidRDefault="000701B9" w:rsidP="00731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5xE-05</w:t>
            </w:r>
          </w:p>
        </w:tc>
        <w:tc>
          <w:tcPr>
            <w:tcW w:w="8095" w:type="dxa"/>
          </w:tcPr>
          <w:p w14:paraId="2DF4916E" w14:textId="1AB5610B" w:rsidR="007766E7" w:rsidRPr="00477178" w:rsidRDefault="00F6113B" w:rsidP="00731E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>Serpine1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>, C</w:t>
            </w:r>
            <w:r w:rsidR="009063F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>pt1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>A, P</w:t>
            </w:r>
            <w:r w:rsidR="009063F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>rkcd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  <w:lang w:val="fr-FR"/>
              </w:rPr>
              <w:t xml:space="preserve">, 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I</w:t>
            </w:r>
            <w:r w:rsidR="000961A6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rs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 xml:space="preserve">1, </w:t>
            </w:r>
            <w:r w:rsidR="00391AB4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Il6st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 xml:space="preserve">, </w:t>
            </w:r>
            <w:r w:rsidR="006E5E92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Ppargc1a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, S</w:t>
            </w:r>
            <w:r w:rsidR="00C07D7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tat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3, C</w:t>
            </w:r>
            <w:r w:rsidR="00B07B52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rp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 xml:space="preserve">, </w:t>
            </w:r>
            <w:r w:rsidR="00C3159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Il</w:t>
            </w:r>
            <w:r w:rsidR="00C958E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6, S</w:t>
            </w:r>
            <w:r w:rsidR="00C25037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ocs</w:t>
            </w:r>
            <w:r w:rsidR="00297B9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3, S</w:t>
            </w:r>
            <w:r w:rsidR="008F413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aa</w:t>
            </w:r>
            <w:r w:rsidR="00297B9F" w:rsidRPr="004771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  <w:lang w:val="fr-FR"/>
              </w:rPr>
              <w:t>3</w:t>
            </w:r>
          </w:p>
        </w:tc>
      </w:tr>
      <w:bookmarkEnd w:id="1"/>
    </w:tbl>
    <w:p w14:paraId="4CB49988" w14:textId="2AF80965" w:rsidR="00731ED8" w:rsidRPr="006E5E92" w:rsidRDefault="00731ED8">
      <w:pPr>
        <w:rPr>
          <w:rFonts w:asciiTheme="majorBidi" w:hAnsiTheme="majorBidi" w:cstheme="majorBidi"/>
          <w:sz w:val="24"/>
          <w:szCs w:val="24"/>
          <w:lang w:val="fr-FR"/>
        </w:rPr>
      </w:pPr>
    </w:p>
    <w:p w14:paraId="088D2CB4" w14:textId="2A5AAAE4" w:rsidR="00E22C19" w:rsidRPr="006E5E92" w:rsidRDefault="00E22C19">
      <w:pPr>
        <w:rPr>
          <w:rFonts w:asciiTheme="majorBidi" w:hAnsiTheme="majorBidi" w:cstheme="majorBidi"/>
          <w:sz w:val="24"/>
          <w:szCs w:val="24"/>
          <w:lang w:val="fr-FR"/>
        </w:rPr>
      </w:pPr>
    </w:p>
    <w:p w14:paraId="735AA625" w14:textId="77777777" w:rsidR="00E22C19" w:rsidRPr="006E5E92" w:rsidRDefault="00E22C19">
      <w:pPr>
        <w:rPr>
          <w:rFonts w:asciiTheme="majorBidi" w:hAnsiTheme="majorBidi" w:cstheme="majorBidi"/>
          <w:sz w:val="24"/>
          <w:szCs w:val="24"/>
          <w:lang w:val="fr-FR"/>
        </w:rPr>
      </w:pPr>
    </w:p>
    <w:p w14:paraId="24B55A54" w14:textId="48F1054E" w:rsidR="006E6A5D" w:rsidRPr="00541D23" w:rsidRDefault="008F39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41D23">
        <w:rPr>
          <w:rFonts w:asciiTheme="majorBidi" w:hAnsiTheme="majorBidi" w:cstheme="majorBidi"/>
          <w:b/>
          <w:bCs/>
          <w:sz w:val="24"/>
          <w:szCs w:val="24"/>
        </w:rPr>
        <w:lastRenderedPageBreak/>
        <w:t>NASH-STZ vs NA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327"/>
        <w:gridCol w:w="8095"/>
      </w:tblGrid>
      <w:tr w:rsidR="000F2A08" w:rsidRPr="00A93D47" w14:paraId="0CC544F2" w14:textId="77777777" w:rsidTr="000F2A08">
        <w:tc>
          <w:tcPr>
            <w:tcW w:w="3528" w:type="dxa"/>
          </w:tcPr>
          <w:p w14:paraId="5C5700EF" w14:textId="0D1B2F36" w:rsidR="000F2A08" w:rsidRPr="00297B9F" w:rsidRDefault="0078072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  <w:t>Top 10 regulated pathways</w:t>
            </w:r>
          </w:p>
        </w:tc>
        <w:tc>
          <w:tcPr>
            <w:tcW w:w="1327" w:type="dxa"/>
          </w:tcPr>
          <w:p w14:paraId="10CBC86A" w14:textId="77777777" w:rsidR="000F2A08" w:rsidRPr="00297B9F" w:rsidRDefault="000F2A0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  <w:lang w:val="da-DK"/>
              </w:rPr>
              <w:t>FDR</w:t>
            </w:r>
          </w:p>
        </w:tc>
        <w:tc>
          <w:tcPr>
            <w:tcW w:w="8095" w:type="dxa"/>
          </w:tcPr>
          <w:p w14:paraId="74D43A16" w14:textId="087B0746" w:rsidR="000F2A08" w:rsidRPr="00297B9F" w:rsidRDefault="002F253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gnificantly r</w:t>
            </w:r>
            <w:r w:rsidR="00A93D47"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gulated genes in pathway (red: upregulation; blue: downregulation)</w:t>
            </w:r>
          </w:p>
        </w:tc>
      </w:tr>
      <w:tr w:rsidR="000F2A08" w:rsidRPr="000F2A08" w14:paraId="52797092" w14:textId="77777777" w:rsidTr="000F2A08">
        <w:tc>
          <w:tcPr>
            <w:tcW w:w="3528" w:type="dxa"/>
          </w:tcPr>
          <w:p w14:paraId="06F2C193" w14:textId="7515CD06" w:rsidR="000F2A08" w:rsidRPr="000F2A08" w:rsidRDefault="000F2A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F2A08">
              <w:rPr>
                <w:rFonts w:asciiTheme="majorBidi" w:hAnsiTheme="majorBidi" w:cstheme="majorBidi"/>
                <w:sz w:val="24"/>
                <w:szCs w:val="24"/>
              </w:rPr>
              <w:t xml:space="preserve">Macrophage and dendritic cel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henotype shift in cancer</w:t>
            </w:r>
          </w:p>
        </w:tc>
        <w:tc>
          <w:tcPr>
            <w:tcW w:w="1327" w:type="dxa"/>
          </w:tcPr>
          <w:p w14:paraId="29F8C6B9" w14:textId="77777777" w:rsidR="000F2A08" w:rsidRPr="000F2A08" w:rsidRDefault="000F2A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9xE-12</w:t>
            </w:r>
          </w:p>
        </w:tc>
        <w:tc>
          <w:tcPr>
            <w:tcW w:w="8095" w:type="dxa"/>
          </w:tcPr>
          <w:p w14:paraId="47EC6207" w14:textId="5CA73320" w:rsidR="000F2A08" w:rsidRPr="00477178" w:rsidRDefault="000F2A0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</w:t>
            </w:r>
            <w:r w:rsidR="00C3159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6, </w:t>
            </w:r>
            <w:r w:rsidR="004961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</w:t>
            </w:r>
            <w:r w:rsidR="00496119" w:rsidRPr="00477178">
              <w:rPr>
                <w:rFonts w:asciiTheme="majorBidi" w:hAnsiTheme="majorBidi" w:cstheme="majorBidi"/>
                <w:i/>
                <w:iCs/>
                <w:color w:val="C00000"/>
              </w:rPr>
              <w:t>l12b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163C0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</w:t>
            </w:r>
            <w:r w:rsidR="00163C00" w:rsidRPr="00477178">
              <w:rPr>
                <w:rFonts w:asciiTheme="majorBidi" w:hAnsiTheme="majorBidi" w:cstheme="majorBidi"/>
                <w:i/>
                <w:iCs/>
                <w:color w:val="C00000"/>
              </w:rPr>
              <w:t>ostn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494B8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</w:t>
            </w:r>
            <w:r w:rsidR="00494B87" w:rsidRPr="00477178">
              <w:rPr>
                <w:rFonts w:asciiTheme="majorBidi" w:hAnsiTheme="majorBidi" w:cstheme="majorBidi"/>
                <w:i/>
                <w:iCs/>
                <w:color w:val="C00000"/>
              </w:rPr>
              <w:t>d40lg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494B8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</w:t>
            </w:r>
            <w:r w:rsidR="00494B87" w:rsidRPr="00477178">
              <w:rPr>
                <w:rFonts w:asciiTheme="majorBidi" w:hAnsiTheme="majorBidi" w:cstheme="majorBidi"/>
                <w:i/>
                <w:iCs/>
                <w:color w:val="C00000"/>
              </w:rPr>
              <w:t>tger2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86, T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</w:rPr>
              <w:t>r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, T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</w:rPr>
              <w:t>r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7, T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</w:t>
            </w:r>
            <w:r w:rsidR="00BE0F13" w:rsidRPr="00477178">
              <w:rPr>
                <w:rFonts w:asciiTheme="majorBidi" w:hAnsiTheme="majorBidi" w:cstheme="majorBidi"/>
                <w:i/>
                <w:iCs/>
                <w:color w:val="C00000"/>
              </w:rPr>
              <w:t>r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, M</w:t>
            </w:r>
            <w:r w:rsidR="006F7A5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</w:t>
            </w:r>
            <w:r w:rsidR="006F7A54" w:rsidRPr="00477178">
              <w:rPr>
                <w:rFonts w:asciiTheme="majorBidi" w:hAnsiTheme="majorBidi" w:cstheme="majorBidi"/>
                <w:i/>
                <w:iCs/>
                <w:color w:val="C00000"/>
              </w:rPr>
              <w:t>r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6F7A5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6F7A54" w:rsidRPr="00477178">
              <w:rPr>
                <w:rFonts w:asciiTheme="majorBidi" w:hAnsiTheme="majorBidi" w:cstheme="majorBidi"/>
                <w:i/>
                <w:iCs/>
                <w:color w:val="C00000"/>
              </w:rPr>
              <w:t>ela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A271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</w:t>
            </w:r>
            <w:r w:rsidR="002A271D" w:rsidRPr="00477178">
              <w:rPr>
                <w:rFonts w:asciiTheme="majorBidi" w:hAnsiTheme="majorBidi" w:cstheme="majorBidi"/>
                <w:i/>
                <w:iCs/>
                <w:color w:val="C00000"/>
              </w:rPr>
              <w:t>os2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6557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F65570" w:rsidRPr="00477178">
              <w:rPr>
                <w:rFonts w:asciiTheme="majorBidi" w:hAnsiTheme="majorBidi" w:cstheme="majorBidi"/>
                <w:i/>
                <w:iCs/>
                <w:color w:val="C00000"/>
              </w:rPr>
              <w:t>el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I</w:t>
            </w:r>
            <w:r w:rsidR="001E6B3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f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5, </w:t>
            </w:r>
            <w:r w:rsidR="00C8612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d40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1C19D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80, </w:t>
            </w:r>
            <w:r w:rsidR="001C19D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npp5d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266B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hbs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266B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xcl10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S</w:t>
            </w:r>
            <w:r w:rsidR="00C2503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ocs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3, </w:t>
            </w:r>
            <w:r w:rsidR="007469E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b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S</w:t>
            </w:r>
            <w:r w:rsidR="0003095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ocs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03095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fkbie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D200D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ertk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151E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sf1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77409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H2-Aa, H2-Ab1, H2-DMa, H2-DMb1</w:t>
            </w:r>
            <w:r w:rsidR="00520A9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H2-Ea-ps, H2-Eb1, H2-Eb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335E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1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W</w:t>
            </w:r>
            <w:r w:rsidR="009060B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t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5</w:t>
            </w:r>
            <w:r w:rsidR="009060B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060B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I</w:t>
            </w:r>
            <w:r w:rsidR="007915B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o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6225A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gf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77268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f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P</w:t>
            </w:r>
            <w:r w:rsidR="00834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er4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M</w:t>
            </w:r>
            <w:r w:rsidR="00834F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ge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8, </w:t>
            </w:r>
            <w:r w:rsidR="008961C8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r1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1F721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el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I</w:t>
            </w:r>
            <w:r w:rsidR="00EB301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f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, N</w:t>
            </w:r>
            <w:r w:rsidR="00EB301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otch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Jag1, I</w:t>
            </w:r>
            <w:r w:rsidR="0019300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ng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241BF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sf10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S</w:t>
            </w:r>
            <w:r w:rsidR="005A32B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at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6</w:t>
            </w:r>
            <w:r w:rsidR="00A93D47" w:rsidRPr="0047717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</w:t>
            </w:r>
            <w:r w:rsidR="00A93D4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E</w:t>
            </w:r>
            <w:r w:rsidR="00B922B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r</w:t>
            </w:r>
            <w:r w:rsidR="00A93D4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5B7B4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nhba</w:t>
            </w:r>
          </w:p>
        </w:tc>
      </w:tr>
      <w:tr w:rsidR="000F2A08" w:rsidRPr="000F2A08" w14:paraId="4EDC09D9" w14:textId="77777777" w:rsidTr="000F2A08">
        <w:tc>
          <w:tcPr>
            <w:tcW w:w="3528" w:type="dxa"/>
          </w:tcPr>
          <w:p w14:paraId="17E07C90" w14:textId="000C07C3" w:rsidR="000F2A08" w:rsidRPr="000F2A08" w:rsidRDefault="000F2A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adhesion_ECM remodelling</w:t>
            </w:r>
          </w:p>
        </w:tc>
        <w:tc>
          <w:tcPr>
            <w:tcW w:w="1327" w:type="dxa"/>
          </w:tcPr>
          <w:p w14:paraId="1A176CE4" w14:textId="77777777" w:rsidR="000F2A08" w:rsidRPr="000F2A08" w:rsidRDefault="000F2A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6xE-11</w:t>
            </w:r>
          </w:p>
        </w:tc>
        <w:tc>
          <w:tcPr>
            <w:tcW w:w="8095" w:type="dxa"/>
          </w:tcPr>
          <w:p w14:paraId="0FB932BC" w14:textId="720E740B" w:rsidR="000F2A08" w:rsidRPr="00477178" w:rsidRDefault="000F2A0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</w:t>
            </w:r>
            <w:r w:rsidR="005B7B4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9, </w:t>
            </w:r>
            <w:r w:rsidR="0047468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gf2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P</w:t>
            </w:r>
            <w:r w:rsidR="002E3E8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au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E3E8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M</w:t>
            </w:r>
            <w:r w:rsidR="002E3E8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2, </w:t>
            </w:r>
            <w:r w:rsidR="004273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Klk1b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DC740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Klk1b22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7A199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Klk1b3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i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C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4, M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6, M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E2741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1a2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2, M</w:t>
            </w:r>
            <w:r w:rsidR="0090755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n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2741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4a6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2741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3a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3, M</w:t>
            </w:r>
            <w:r w:rsidR="00995CD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4, S</w:t>
            </w:r>
            <w:r w:rsidR="0090755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rpine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660EE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parc,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L</w:t>
            </w:r>
            <w:r w:rsidR="00ED13E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ma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, Nid</w:t>
            </w:r>
            <w:r w:rsidR="00ED13E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I</w:t>
            </w:r>
            <w:r w:rsidR="00D813C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f1</w:t>
            </w: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5D6A46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C03C9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z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0643D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Vtn</w:t>
            </w:r>
            <w:r w:rsidR="00A93D4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627E0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</w:t>
            </w:r>
            <w:r w:rsidR="0020643D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g</w:t>
            </w:r>
            <w:r w:rsidR="000918FF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93D4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  <w:r w:rsidR="00A93D47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75F44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gf1</w:t>
            </w:r>
          </w:p>
        </w:tc>
      </w:tr>
      <w:tr w:rsidR="000F2A08" w:rsidRPr="005D6A46" w14:paraId="3C47CAB7" w14:textId="77777777" w:rsidTr="000F2A08">
        <w:tc>
          <w:tcPr>
            <w:tcW w:w="3528" w:type="dxa"/>
          </w:tcPr>
          <w:p w14:paraId="6A72A278" w14:textId="68D71629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6A46">
              <w:rPr>
                <w:rFonts w:asciiTheme="majorBidi" w:hAnsiTheme="majorBidi" w:cstheme="majorBidi"/>
                <w:sz w:val="24"/>
                <w:szCs w:val="24"/>
              </w:rPr>
              <w:t>Cell adhesion_Integrin inside-ou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ignaling in neutrophils</w:t>
            </w:r>
          </w:p>
        </w:tc>
        <w:tc>
          <w:tcPr>
            <w:tcW w:w="1327" w:type="dxa"/>
          </w:tcPr>
          <w:p w14:paraId="4ACFD13A" w14:textId="77777777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6xE-11</w:t>
            </w:r>
          </w:p>
        </w:tc>
        <w:tc>
          <w:tcPr>
            <w:tcW w:w="8095" w:type="dxa"/>
          </w:tcPr>
          <w:p w14:paraId="219A6CAC" w14:textId="665EC834" w:rsidR="000F2A08" w:rsidRPr="00477178" w:rsidRDefault="000D746E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l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14568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e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14568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ip</w:t>
            </w:r>
            <w:r w:rsidR="005725A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5k1a, Pip5k1b, Pip5k1b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725A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ng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CB69B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4, 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ik3r5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P</w:t>
            </w:r>
            <w:r w:rsidR="00BD4E4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af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AB63C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yrobp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F20E5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ge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357E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plg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Hck, </w:t>
            </w:r>
            <w:r w:rsidR="002A271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</w:t>
            </w:r>
            <w:r w:rsidR="002A271D" w:rsidRPr="00477178">
              <w:rPr>
                <w:rFonts w:asciiTheme="majorBidi" w:hAnsiTheme="majorBidi" w:cstheme="majorBidi"/>
                <w:i/>
                <w:iCs/>
                <w:color w:val="C00000"/>
              </w:rPr>
              <w:t>os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Syk, P</w:t>
            </w:r>
            <w:r w:rsidR="009B13C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ex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Btk, </w:t>
            </w:r>
            <w:r w:rsidR="0091564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cp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4C30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ermt3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6076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pbb1ip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0A424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lcb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7906E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xcr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5724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p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I</w:t>
            </w:r>
            <w:r w:rsidR="00C661B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pr1, Itpr2, Itpr3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D3CD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yb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63D5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gr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63D5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pr1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V</w:t>
            </w:r>
            <w:r w:rsidR="00674B06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sp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3361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ld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Lyn, </w:t>
            </w:r>
            <w:r w:rsidR="0001034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nai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312F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nai1, Gnai</w:t>
            </w:r>
            <w:r w:rsidR="00642C1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3, Gnao1, Gnaz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C83EA6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yth1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40528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asgrp2</w:t>
            </w:r>
            <w:r w:rsidR="00A93D4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ik3cg, </w:t>
            </w:r>
            <w:r w:rsidR="009B56F8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rkc</w:t>
            </w:r>
            <w:r w:rsidR="00EC668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C668D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rkg1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430809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rkg2</w:t>
            </w:r>
          </w:p>
        </w:tc>
      </w:tr>
      <w:tr w:rsidR="000F2A08" w:rsidRPr="003A3252" w14:paraId="26DEDFD3" w14:textId="77777777" w:rsidTr="000F2A08">
        <w:tc>
          <w:tcPr>
            <w:tcW w:w="3528" w:type="dxa"/>
          </w:tcPr>
          <w:p w14:paraId="2938AC38" w14:textId="07016C7C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mal-epithelial interaction in prostate cancer</w:t>
            </w:r>
          </w:p>
        </w:tc>
        <w:tc>
          <w:tcPr>
            <w:tcW w:w="1327" w:type="dxa"/>
          </w:tcPr>
          <w:p w14:paraId="7E339CBC" w14:textId="77777777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xE-11</w:t>
            </w:r>
          </w:p>
        </w:tc>
        <w:tc>
          <w:tcPr>
            <w:tcW w:w="8095" w:type="dxa"/>
          </w:tcPr>
          <w:p w14:paraId="1D10C193" w14:textId="0B3C3734" w:rsidR="000F2A08" w:rsidRPr="00477178" w:rsidRDefault="00C315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6, M</w:t>
            </w:r>
            <w:r w:rsidR="00CB69B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9, T</w:t>
            </w:r>
            <w:r w:rsidR="00CB69B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M</w:t>
            </w:r>
            <w:r w:rsidR="00CB69B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EC0C3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c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2741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1a2,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</w:t>
            </w:r>
            <w:r w:rsidR="00EC0C3F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Vim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CB69B1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CC3F1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3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335E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35B36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nai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H</w:t>
            </w:r>
            <w:r w:rsidR="00835B36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f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08274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et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90FA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dgfrb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10F4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dgfb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10F4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dgfa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10F43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2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4086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gf1r</w:t>
            </w:r>
            <w:r w:rsidR="004454D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</w:t>
            </w:r>
            <w:r w:rsidR="003E335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gfr1</w:t>
            </w:r>
            <w:r w:rsidR="004454D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</w:t>
            </w:r>
            <w:r w:rsidR="008961C8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r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E335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Jun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306A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Krt18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75F44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gf1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306AD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r</w:t>
            </w:r>
          </w:p>
        </w:tc>
      </w:tr>
      <w:tr w:rsidR="000F2A08" w:rsidRPr="003A3252" w14:paraId="485741A7" w14:textId="77777777" w:rsidTr="000F2A08">
        <w:tc>
          <w:tcPr>
            <w:tcW w:w="3528" w:type="dxa"/>
          </w:tcPr>
          <w:p w14:paraId="4F3D56B3" w14:textId="21E846F5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mokines in inflammation in adipose tissue and liver in obesity, type 2 diabetes and metabolic syndrome X</w:t>
            </w:r>
          </w:p>
        </w:tc>
        <w:tc>
          <w:tcPr>
            <w:tcW w:w="1327" w:type="dxa"/>
          </w:tcPr>
          <w:p w14:paraId="7F3401F1" w14:textId="77777777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5xE-09</w:t>
            </w:r>
          </w:p>
        </w:tc>
        <w:tc>
          <w:tcPr>
            <w:tcW w:w="8095" w:type="dxa"/>
          </w:tcPr>
          <w:p w14:paraId="093B707E" w14:textId="157E1B03" w:rsidR="000F2A08" w:rsidRPr="00477178" w:rsidRDefault="00C315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6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0D746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l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xcr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68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l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14568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e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86, T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r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AC1AD9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rc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r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4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4, </w:t>
            </w:r>
            <w:r w:rsidR="008357E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plg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77830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tgal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5278C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b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83EF7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H2-Aa, H2-Ab1, H2-DMa, H2-DMb1, H2-Ea-ps, H2-Eb1, H2-Eb2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113A6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tgax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060BB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4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34, </w:t>
            </w:r>
            <w:r w:rsidR="0025724E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lp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23BAA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r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1C549D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Vcam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33A8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ecam1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03D04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tga4</w:t>
            </w:r>
            <w:r w:rsidR="003A3252" w:rsidRPr="00477178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B23BAA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63</w:t>
            </w:r>
          </w:p>
        </w:tc>
      </w:tr>
      <w:tr w:rsidR="000F2A08" w:rsidRPr="00355758" w14:paraId="5648363C" w14:textId="77777777" w:rsidTr="000F2A08">
        <w:tc>
          <w:tcPr>
            <w:tcW w:w="3528" w:type="dxa"/>
          </w:tcPr>
          <w:p w14:paraId="567E8021" w14:textId="403881C9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ole of fibroblasts in the sensitization phase of allergic contact dermatitis</w:t>
            </w:r>
          </w:p>
        </w:tc>
        <w:tc>
          <w:tcPr>
            <w:tcW w:w="1327" w:type="dxa"/>
          </w:tcPr>
          <w:p w14:paraId="4E06515F" w14:textId="77777777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0xE-08</w:t>
            </w:r>
          </w:p>
        </w:tc>
        <w:tc>
          <w:tcPr>
            <w:tcW w:w="8095" w:type="dxa"/>
          </w:tcPr>
          <w:p w14:paraId="636C8C1E" w14:textId="5DC5C478" w:rsidR="000F2A08" w:rsidRPr="004F0E80" w:rsidRDefault="00C315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6, M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9, C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xcr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, 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mp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E2741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1a2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C00000"/>
              </w:rPr>
              <w:t>el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8006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os</w:t>
            </w:r>
            <w:r w:rsidR="000B78D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Atf2,</w:t>
            </w:r>
            <w:r w:rsidR="0035575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Fosb, Fosl1, Fosl2, Jun, Junb, Jund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04C9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ln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5278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b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2741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4a6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2741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ol3a1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060B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A3F1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a</w:t>
            </w:r>
            <w:r w:rsidR="003A325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Itga6, </w:t>
            </w:r>
            <w:r w:rsidR="00F45F8E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</w:t>
            </w:r>
            <w:r w:rsidR="00D61505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="00F45F8E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="00D61505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</w:t>
            </w:r>
            <w:r w:rsidR="003A3252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</w:p>
        </w:tc>
      </w:tr>
      <w:tr w:rsidR="000F2A08" w:rsidRPr="001C5806" w14:paraId="51303B61" w14:textId="77777777" w:rsidTr="000F2A08">
        <w:tc>
          <w:tcPr>
            <w:tcW w:w="3528" w:type="dxa"/>
          </w:tcPr>
          <w:p w14:paraId="2B5585BF" w14:textId="48F61831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L-1β and Endothelin-1-induced fibroblast/myofibroblast migration and extracellular matrix production in asthmatic airways </w:t>
            </w:r>
          </w:p>
        </w:tc>
        <w:tc>
          <w:tcPr>
            <w:tcW w:w="1327" w:type="dxa"/>
          </w:tcPr>
          <w:p w14:paraId="0AF8C416" w14:textId="77777777" w:rsidR="000F2A08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0xE-08</w:t>
            </w:r>
          </w:p>
        </w:tc>
        <w:tc>
          <w:tcPr>
            <w:tcW w:w="8095" w:type="dxa"/>
          </w:tcPr>
          <w:p w14:paraId="04872F5A" w14:textId="369ECF90" w:rsidR="000F2A08" w:rsidRPr="004F0E80" w:rsidRDefault="00E2741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l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i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M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Col1a2, Col1a1, 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C00000"/>
              </w:rPr>
              <w:t>el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E5E69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hbs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Fos, </w:t>
            </w:r>
            <w:r w:rsidR="0035575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tf2, Fosb, Fosl1, Fosl2, Junb, Jun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</w:t>
            </w:r>
            <w:r w:rsidR="0065278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ol3a1, T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3</w:t>
            </w:r>
            <w:r w:rsidR="001C580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</w:t>
            </w:r>
            <w:r w:rsidR="001C580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cn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1a2, </w:t>
            </w:r>
            <w:r w:rsidR="00A62F5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dnr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A3F1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a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4a1, </w:t>
            </w:r>
            <w:r w:rsidR="005A76F9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dgfr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E3359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Jun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571FE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bcc5</w:t>
            </w:r>
          </w:p>
        </w:tc>
      </w:tr>
      <w:tr w:rsidR="005D6A46" w:rsidRPr="00E2741B" w14:paraId="3DEA5B3F" w14:textId="77777777" w:rsidTr="000F2A08">
        <w:tc>
          <w:tcPr>
            <w:tcW w:w="3528" w:type="dxa"/>
          </w:tcPr>
          <w:p w14:paraId="4262CE1B" w14:textId="1A495992" w:rsid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duction and activation of TGF-beta in airway smooth muscle cells</w:t>
            </w:r>
          </w:p>
        </w:tc>
        <w:tc>
          <w:tcPr>
            <w:tcW w:w="1327" w:type="dxa"/>
          </w:tcPr>
          <w:p w14:paraId="6389C1CA" w14:textId="77777777" w:rsidR="005D6A46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3xE-08</w:t>
            </w:r>
          </w:p>
        </w:tc>
        <w:tc>
          <w:tcPr>
            <w:tcW w:w="8095" w:type="dxa"/>
          </w:tcPr>
          <w:p w14:paraId="36DC565F" w14:textId="007F9A80" w:rsidR="005D6A46" w:rsidRPr="004F0E80" w:rsidRDefault="00E2741B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au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36116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lane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r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, </w:t>
            </w:r>
            <w:r w:rsidR="00F6235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gr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6235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F2rl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C00000"/>
              </w:rPr>
              <w:t>ela</w:t>
            </w:r>
            <w:r w:rsidR="004B587B" w:rsidRPr="004F0E80">
              <w:rPr>
                <w:rFonts w:asciiTheme="majorBidi" w:hAnsiTheme="majorBidi" w:cstheme="majorBidi"/>
                <w:i/>
                <w:iCs/>
                <w:color w:val="C00000"/>
              </w:rPr>
              <w:t>,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 Fos, </w:t>
            </w:r>
            <w:r w:rsidR="0035575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tf2, Fosb, Fosl1, Fosl2, Jun, Junb, Jund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CC3F1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3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335E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1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42C1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Gnai2, Gnai1, Gnai3, Gnao1, Gnaz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10F4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2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961C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r1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0462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fkbia</w:t>
            </w:r>
            <w:r w:rsidR="008F39E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20643D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g</w:t>
            </w:r>
          </w:p>
        </w:tc>
      </w:tr>
      <w:tr w:rsidR="005D6A46" w:rsidRPr="008F39E2" w14:paraId="7EA0C81E" w14:textId="77777777" w:rsidTr="000F2A08">
        <w:tc>
          <w:tcPr>
            <w:tcW w:w="3528" w:type="dxa"/>
          </w:tcPr>
          <w:p w14:paraId="62BB4678" w14:textId="5CCBD717" w:rsid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GF-beta-induced fibroblast/myofibroblast migration and extracellular matrix production in asthmatic airways</w:t>
            </w:r>
          </w:p>
        </w:tc>
        <w:tc>
          <w:tcPr>
            <w:tcW w:w="1327" w:type="dxa"/>
          </w:tcPr>
          <w:p w14:paraId="458B477B" w14:textId="77777777" w:rsidR="005D6A46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3xE-08</w:t>
            </w:r>
          </w:p>
        </w:tc>
        <w:tc>
          <w:tcPr>
            <w:tcW w:w="8095" w:type="dxa"/>
          </w:tcPr>
          <w:p w14:paraId="0B420404" w14:textId="4468D81B" w:rsidR="005D6A46" w:rsidRPr="004F0E80" w:rsidRDefault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9, 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, M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EC0C3F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c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1a2, Col1a1, </w:t>
            </w:r>
            <w:r w:rsidR="00714F1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hbs2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Fos, </w:t>
            </w:r>
            <w:r w:rsidR="0035575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tf2, Fosb, Fosl1, Fosl2, Jun, Junb, Jun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CC3F1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3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4a6, </w:t>
            </w:r>
            <w:r w:rsidR="00D7001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ik3</w:t>
            </w:r>
            <w:r w:rsidR="00625587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a, Pik3cb, Pik3c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3a1, </w:t>
            </w:r>
            <w:r w:rsidR="006335E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T</w:t>
            </w:r>
            <w:r w:rsidR="00B23BA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mp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3, </w:t>
            </w:r>
            <w:r w:rsidR="001C580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cn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1a2, Col4a1, </w:t>
            </w:r>
            <w:r w:rsidR="00510F4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2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Col5a1, </w:t>
            </w:r>
            <w:r w:rsidR="008961C8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r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16CA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Bgn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571FE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Prkc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571FE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bcc5</w:t>
            </w:r>
          </w:p>
        </w:tc>
      </w:tr>
      <w:tr w:rsidR="005D6A46" w:rsidRPr="008F39E2" w14:paraId="6CD20A13" w14:textId="77777777" w:rsidTr="000F2A08">
        <w:tc>
          <w:tcPr>
            <w:tcW w:w="3528" w:type="dxa"/>
          </w:tcPr>
          <w:p w14:paraId="792A2FB7" w14:textId="19615211" w:rsid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nal tubulointerstitial injury in Lupus Nephritis</w:t>
            </w:r>
          </w:p>
        </w:tc>
        <w:tc>
          <w:tcPr>
            <w:tcW w:w="1327" w:type="dxa"/>
          </w:tcPr>
          <w:p w14:paraId="62757365" w14:textId="77777777" w:rsidR="005D6A46" w:rsidRPr="005D6A46" w:rsidRDefault="005D6A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8xE-08</w:t>
            </w:r>
          </w:p>
        </w:tc>
        <w:tc>
          <w:tcPr>
            <w:tcW w:w="8095" w:type="dxa"/>
          </w:tcPr>
          <w:p w14:paraId="4ED8C388" w14:textId="638B1A1E" w:rsidR="005D6A46" w:rsidRPr="004F0E80" w:rsidRDefault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</w:t>
            </w:r>
            <w:r w:rsidR="00C3159F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6, P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lau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l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50598D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d40lg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erpine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675015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4, Col1a2, 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C00000"/>
              </w:rPr>
              <w:t>ela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50598D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d40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EC0C3F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Vim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F75541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</w:t>
            </w:r>
            <w:r w:rsidR="00CA114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rsf13c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5278C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l1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S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ocs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03095A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Nfkbie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ol3a1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4, </w:t>
            </w:r>
            <w:r w:rsidR="008151E4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sf1r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91767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H2-Aa, H2-Ab1, H2-DMa, H2-DMb1, H2-Ea-ps, H2-Eb1, H2-Eb2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6335E0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gfb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060BB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97360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sf13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="00804347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Tnfrsf1b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r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2, </w:t>
            </w:r>
            <w:r w:rsidR="00C54AF3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huk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, C</w:t>
            </w:r>
            <w:r w:rsidR="00772681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f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1C549D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Vcam1</w:t>
            </w:r>
            <w:r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, 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</w:t>
            </w:r>
            <w:r w:rsidR="006B7553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1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</w:t>
            </w:r>
            <w:r w:rsidRPr="008B191A">
              <w:rPr>
                <w:rFonts w:asciiTheme="majorBidi" w:hAnsiTheme="majorBidi" w:cstheme="majorBidi"/>
                <w:i/>
                <w:iCs/>
                <w:color w:val="00124B" w:themeColor="accent2" w:themeShade="BF"/>
                <w:sz w:val="24"/>
                <w:szCs w:val="24"/>
              </w:rPr>
              <w:t xml:space="preserve"> 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6A2B89"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xcr</w:t>
            </w:r>
            <w:r w:rsidRPr="00FA7994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5</w:t>
            </w:r>
          </w:p>
        </w:tc>
      </w:tr>
    </w:tbl>
    <w:p w14:paraId="50D97AA8" w14:textId="77777777" w:rsidR="000F2A08" w:rsidRDefault="000F2A08">
      <w:pPr>
        <w:rPr>
          <w:rFonts w:asciiTheme="majorBidi" w:hAnsiTheme="majorBidi" w:cstheme="majorBidi"/>
          <w:sz w:val="24"/>
          <w:szCs w:val="24"/>
        </w:rPr>
      </w:pPr>
    </w:p>
    <w:p w14:paraId="42434D55" w14:textId="61654A9D" w:rsidR="008F39E2" w:rsidRPr="00541D23" w:rsidRDefault="008F39E2" w:rsidP="008F39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41D23">
        <w:rPr>
          <w:rFonts w:asciiTheme="majorBidi" w:hAnsiTheme="majorBidi" w:cstheme="majorBidi"/>
          <w:b/>
          <w:bCs/>
          <w:sz w:val="24"/>
          <w:szCs w:val="24"/>
        </w:rPr>
        <w:t>NASH-STZ-HI vs NASH-STZ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8095"/>
      </w:tblGrid>
      <w:tr w:rsidR="008F39E2" w14:paraId="48B006EE" w14:textId="77777777" w:rsidTr="00D103E0">
        <w:tc>
          <w:tcPr>
            <w:tcW w:w="3505" w:type="dxa"/>
          </w:tcPr>
          <w:p w14:paraId="2AFA889A" w14:textId="6CA7C7CF" w:rsidR="008F39E2" w:rsidRPr="00297B9F" w:rsidRDefault="0078072A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op 10 regulated p</w:t>
            </w:r>
            <w:r w:rsidR="001A123F"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hway</w:t>
            </w: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14:paraId="685743CD" w14:textId="3F39EB94" w:rsidR="008F39E2" w:rsidRPr="00297B9F" w:rsidRDefault="006F2019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DR</w:t>
            </w:r>
          </w:p>
        </w:tc>
        <w:tc>
          <w:tcPr>
            <w:tcW w:w="8095" w:type="dxa"/>
          </w:tcPr>
          <w:p w14:paraId="76D0F0BA" w14:textId="26DFA8BB" w:rsidR="008F39E2" w:rsidRPr="00297B9F" w:rsidRDefault="002F2537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gnificantly r</w:t>
            </w:r>
            <w:r w:rsidR="006F2019" w:rsidRPr="00297B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gulated genes in pathway (red: up-regulated; blue: down-regulated)</w:t>
            </w:r>
          </w:p>
        </w:tc>
      </w:tr>
      <w:tr w:rsidR="008F39E2" w:rsidRPr="006F2019" w14:paraId="2F52E402" w14:textId="77777777" w:rsidTr="00D103E0">
        <w:tc>
          <w:tcPr>
            <w:tcW w:w="3505" w:type="dxa"/>
          </w:tcPr>
          <w:p w14:paraId="2406BFF0" w14:textId="1E1FB2BA" w:rsidR="008F39E2" w:rsidRPr="0078072A" w:rsidRDefault="006F2019" w:rsidP="00780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072A">
              <w:rPr>
                <w:rFonts w:asciiTheme="majorBidi" w:hAnsiTheme="majorBidi" w:cstheme="majorBidi"/>
                <w:sz w:val="24"/>
                <w:szCs w:val="24"/>
              </w:rPr>
              <w:t>Cell adhesion_Integrin inside-out-signaling in neutrophils</w:t>
            </w:r>
          </w:p>
        </w:tc>
        <w:tc>
          <w:tcPr>
            <w:tcW w:w="1350" w:type="dxa"/>
          </w:tcPr>
          <w:p w14:paraId="31FE2E1C" w14:textId="30690E60" w:rsidR="008F39E2" w:rsidRPr="006F2019" w:rsidRDefault="00D741CC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="0015182B">
              <w:rPr>
                <w:rFonts w:asciiTheme="majorBidi" w:hAnsiTheme="majorBidi" w:cstheme="majorBidi"/>
                <w:sz w:val="24"/>
                <w:szCs w:val="24"/>
              </w:rPr>
              <w:t>53xE-12</w:t>
            </w:r>
          </w:p>
        </w:tc>
        <w:tc>
          <w:tcPr>
            <w:tcW w:w="8095" w:type="dxa"/>
          </w:tcPr>
          <w:p w14:paraId="7F3BAC6E" w14:textId="2DDE34AE" w:rsidR="008F39E2" w:rsidRPr="004F0E80" w:rsidRDefault="000D746E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l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PIP5KI, </w:t>
            </w:r>
            <w:r w:rsidR="003F20E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ger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P</w:t>
            </w:r>
            <w:r w:rsidR="00BD4E4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afr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4A498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4, </w:t>
            </w:r>
            <w:r w:rsidR="00AB63C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yrobp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357E7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plg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Btk, </w:t>
            </w:r>
            <w:r w:rsidR="007906E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r2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Syk, P</w:t>
            </w:r>
            <w:r w:rsidR="009B13C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x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Hck, </w:t>
            </w:r>
            <w:r w:rsidR="009156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cp2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25724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p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4C30AA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ermt3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6076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pbb1ip</w:t>
            </w:r>
            <w:r w:rsidR="00D103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A424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cb2</w:t>
            </w:r>
            <w:r w:rsidR="0095100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D3CD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yb</w:t>
            </w:r>
            <w:r w:rsidR="0095100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661B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pr1, Itpr2, Itpr3</w:t>
            </w:r>
            <w:r w:rsidR="0095100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63D5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pr1</w:t>
            </w:r>
            <w:r w:rsidR="0095100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63D5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gr</w:t>
            </w:r>
            <w:r w:rsidR="0095100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="008644C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Lyn, </w:t>
            </w:r>
            <w:r w:rsidR="003A64F9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  <w:r w:rsidR="008644C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B3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Pik3cg, </w:t>
            </w:r>
            <w:r w:rsidR="008644C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V</w:t>
            </w:r>
            <w:r w:rsidR="00674B0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sp</w:t>
            </w:r>
            <w:r w:rsidR="008644C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1034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ai2</w:t>
            </w:r>
            <w:r w:rsidR="002E55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42C1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ai2, Gnai1, Gnai3, Gnao1, Gnaz</w:t>
            </w:r>
            <w:r w:rsidR="002E55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33619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d2</w:t>
            </w:r>
            <w:r w:rsidR="00B37E9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EC668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rkcd</w:t>
            </w:r>
          </w:p>
        </w:tc>
      </w:tr>
      <w:tr w:rsidR="008F39E2" w:rsidRPr="007C474C" w14:paraId="3EC02122" w14:textId="77777777" w:rsidTr="00D103E0">
        <w:tc>
          <w:tcPr>
            <w:tcW w:w="3505" w:type="dxa"/>
          </w:tcPr>
          <w:p w14:paraId="1A01F7DF" w14:textId="7397D42E" w:rsidR="008F39E2" w:rsidRPr="0078072A" w:rsidRDefault="0078072A" w:rsidP="00780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adhesion_ECM remodeling</w:t>
            </w:r>
          </w:p>
        </w:tc>
        <w:tc>
          <w:tcPr>
            <w:tcW w:w="1350" w:type="dxa"/>
          </w:tcPr>
          <w:p w14:paraId="588EE301" w14:textId="4A8206E2" w:rsidR="008F39E2" w:rsidRPr="006F2019" w:rsidRDefault="0015182B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2xE-09</w:t>
            </w:r>
          </w:p>
        </w:tc>
        <w:tc>
          <w:tcPr>
            <w:tcW w:w="8095" w:type="dxa"/>
          </w:tcPr>
          <w:p w14:paraId="7CA771A7" w14:textId="483EF6DD" w:rsidR="008F39E2" w:rsidRPr="004F0E80" w:rsidRDefault="003E396E" w:rsidP="008F39E2">
            <w:pPr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7, M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9, P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au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rpine1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2, T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4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7A199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lk1b3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DC740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lk1b22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427347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lk1b1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imp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M</w:t>
            </w:r>
            <w:r w:rsidR="0090755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n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="007C474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4, Col</w:t>
            </w:r>
            <w:r w:rsidR="004E2B7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a6, Col3a1, L</w:t>
            </w:r>
            <w:r w:rsidR="00ED13E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ma</w:t>
            </w:r>
            <w:r w:rsidR="004E2B7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imp</w:t>
            </w:r>
            <w:r w:rsidR="004E2B7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3, Nid</w:t>
            </w:r>
            <w:r w:rsidR="00ED13E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</w:t>
            </w:r>
            <w:r w:rsidR="004E2B7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4086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gf1r</w:t>
            </w:r>
            <w:r w:rsidR="004E2B7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60E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parc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S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erpine2</w:t>
            </w:r>
          </w:p>
        </w:tc>
      </w:tr>
      <w:tr w:rsidR="008F39E2" w:rsidRPr="00DC1D56" w14:paraId="0BBDE8D0" w14:textId="77777777" w:rsidTr="00D103E0">
        <w:tc>
          <w:tcPr>
            <w:tcW w:w="3505" w:type="dxa"/>
          </w:tcPr>
          <w:p w14:paraId="6BC3ECCA" w14:textId="05A0CB64" w:rsidR="008F39E2" w:rsidRPr="006F2019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crophage and dendritic cell phenotype shift in cancer</w:t>
            </w:r>
          </w:p>
        </w:tc>
        <w:tc>
          <w:tcPr>
            <w:tcW w:w="1350" w:type="dxa"/>
          </w:tcPr>
          <w:p w14:paraId="5660009C" w14:textId="2B18E1C6" w:rsidR="008F39E2" w:rsidRPr="006F2019" w:rsidRDefault="0015182B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4xE-08</w:t>
            </w:r>
          </w:p>
        </w:tc>
        <w:tc>
          <w:tcPr>
            <w:tcW w:w="8095" w:type="dxa"/>
          </w:tcPr>
          <w:p w14:paraId="3C044AFF" w14:textId="4F3C3C89" w:rsidR="008F39E2" w:rsidRPr="004F0E80" w:rsidRDefault="00494B87" w:rsidP="008F39E2">
            <w:pPr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</w:rPr>
              <w:t>tger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163C0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</w:t>
            </w:r>
            <w:r w:rsidR="00163C0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</w:rPr>
              <w:t>ostn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M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</w:t>
            </w:r>
            <w:r w:rsidR="006F7A5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</w:rPr>
              <w:t>r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T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r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86, T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r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7, </w:t>
            </w:r>
            <w:r w:rsidR="0050598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d40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80, W</w:t>
            </w:r>
            <w:r w:rsidR="009060B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t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5</w:t>
            </w:r>
            <w:r w:rsidR="009060B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C19D7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npp5d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2E5E69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hbs1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D200D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ertk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1E6B3A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f</w:t>
            </w:r>
            <w:r w:rsidR="00DC1D5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5, </w:t>
            </w:r>
            <w:r w:rsidR="0065278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1b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151E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sf1r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7469EA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l10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335E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fb1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19300E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ngr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03095A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kbie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C3159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="00D9387B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6</w:t>
            </w:r>
            <w:r w:rsidR="005545F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160BF9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gf</w:t>
            </w:r>
            <w:r w:rsidR="005545F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772681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f</w:t>
            </w:r>
            <w:r w:rsidR="005545F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2D3A6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2-Aa, H2-Ab1, H2-DMa, H2-DMb1, H2-Ea-ps, H2-Eb1, H2-Eb2</w:t>
            </w:r>
            <w:r w:rsidR="005545F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961C8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fbr1</w:t>
            </w:r>
            <w:r w:rsidR="005545F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l</w:t>
            </w:r>
            <w:r w:rsidR="00DE137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92334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kb1</w:t>
            </w:r>
            <w:r w:rsidR="00DE137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DE137D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E</w:t>
            </w:r>
            <w:r w:rsidR="00B922B7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r</w:t>
            </w:r>
            <w:r w:rsidR="00DE137D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1, </w:t>
            </w:r>
            <w:r w:rsidR="005B7B42" w:rsidRPr="004F0E80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Inhba</w:t>
            </w:r>
          </w:p>
        </w:tc>
      </w:tr>
      <w:tr w:rsidR="008F39E2" w:rsidRPr="00BC7DC2" w14:paraId="4829D3B3" w14:textId="77777777" w:rsidTr="00D103E0">
        <w:tc>
          <w:tcPr>
            <w:tcW w:w="3505" w:type="dxa"/>
          </w:tcPr>
          <w:p w14:paraId="0F9934AE" w14:textId="7D8C560E" w:rsidR="008F39E2" w:rsidRPr="006F2019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varian cancer (main signaling cascades)</w:t>
            </w:r>
          </w:p>
        </w:tc>
        <w:tc>
          <w:tcPr>
            <w:tcW w:w="1350" w:type="dxa"/>
          </w:tcPr>
          <w:p w14:paraId="0386A4C5" w14:textId="02334271" w:rsidR="008F39E2" w:rsidRPr="006F2019" w:rsidRDefault="0015182B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4xE-08</w:t>
            </w:r>
          </w:p>
        </w:tc>
        <w:tc>
          <w:tcPr>
            <w:tcW w:w="8095" w:type="dxa"/>
          </w:tcPr>
          <w:p w14:paraId="5F6BDDD3" w14:textId="2368EB7B" w:rsidR="008F39E2" w:rsidRPr="004F0E80" w:rsidRDefault="00BC7DC2" w:rsidP="008F39E2">
            <w:pPr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</w:pP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9, P</w:t>
            </w:r>
            <w:r w:rsidR="002E3E85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au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A64F9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E63558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yc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449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0B056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Erbb2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25587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ca, Pik3cb, Pik3cd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B056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nai1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81CC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huk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3095A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kbie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46AF8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et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C3159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6, </w:t>
            </w:r>
            <w:r w:rsidR="002270A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os1, Sos2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35B3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gf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157A6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kt1, Akt2, Akt3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362AC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par1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81FB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rkar1a, Prkar1b, Prkar2a, Prkar2b</w:t>
            </w:r>
            <w:r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13ADD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  <w:r w:rsidR="00627DA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65570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l</w:t>
            </w:r>
            <w:r w:rsidR="00627DA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42C13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ai2, Gnai1, Gnai3, Gnao1, Gnaz</w:t>
            </w:r>
            <w:r w:rsidR="00627DA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Tcf, E</w:t>
            </w:r>
            <w:r w:rsidR="00B922B7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r</w:t>
            </w:r>
            <w:r w:rsidR="00627DA2" w:rsidRPr="004F0E80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</w:t>
            </w:r>
          </w:p>
        </w:tc>
      </w:tr>
      <w:tr w:rsidR="008F39E2" w:rsidRPr="00C81AA4" w14:paraId="60B1673B" w14:textId="77777777" w:rsidTr="00D103E0">
        <w:tc>
          <w:tcPr>
            <w:tcW w:w="3505" w:type="dxa"/>
          </w:tcPr>
          <w:p w14:paraId="07AB5106" w14:textId="1BFCE555" w:rsidR="008F39E2" w:rsidRPr="006F2019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nscription HIF-1 targets</w:t>
            </w:r>
          </w:p>
        </w:tc>
        <w:tc>
          <w:tcPr>
            <w:tcW w:w="1350" w:type="dxa"/>
          </w:tcPr>
          <w:p w14:paraId="5250023C" w14:textId="4E19A6E6" w:rsidR="008F39E2" w:rsidRPr="006F2019" w:rsidRDefault="0015182B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0xE</w:t>
            </w:r>
            <w:r w:rsidR="005C2BD2">
              <w:rPr>
                <w:rFonts w:asciiTheme="majorBidi" w:hAnsiTheme="majorBidi" w:cstheme="majorBidi"/>
                <w:sz w:val="24"/>
                <w:szCs w:val="24"/>
              </w:rPr>
              <w:t>-07</w:t>
            </w:r>
          </w:p>
        </w:tc>
        <w:tc>
          <w:tcPr>
            <w:tcW w:w="8095" w:type="dxa"/>
          </w:tcPr>
          <w:p w14:paraId="62729455" w14:textId="5457B2A4" w:rsidR="008F39E2" w:rsidRPr="00C02078" w:rsidRDefault="00B449A6" w:rsidP="008F39E2">
            <w:pPr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</w:pP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9, </w:t>
            </w:r>
            <w:r w:rsidR="00F81035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k2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xcr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, </w:t>
            </w:r>
            <w:r w:rsidR="00C9685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gfbp1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9685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gals1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rpine1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E635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yc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65B3A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</w:t>
            </w:r>
            <w:r w:rsidR="002E5E69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bs1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mp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CC0BA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maip1</w:t>
            </w:r>
            <w:r w:rsidR="00C81A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254AFF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</w:t>
            </w:r>
            <w:r w:rsidR="008D0FBA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ox</w:t>
            </w:r>
            <w:r w:rsidR="00254AFF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. H</w:t>
            </w:r>
            <w:r w:rsidR="00816FC2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k</w:t>
            </w:r>
            <w:r w:rsidR="00254AFF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L</w:t>
            </w:r>
            <w:r w:rsidR="00816FC2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ox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16FC2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lc2a1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335E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fb1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E47A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dit4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46AF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et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225A4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gf</w:t>
            </w:r>
            <w:r w:rsidR="00A9180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C3F1C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fb3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21E7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m2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L</w:t>
            </w:r>
            <w:r w:rsidR="003E717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oxl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, Mcl1, P4</w:t>
            </w:r>
            <w:r w:rsidR="008D40D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a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L</w:t>
            </w:r>
            <w:r w:rsidR="003E717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oxl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2, </w:t>
            </w:r>
            <w:r w:rsidR="00DE31CC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ng</w:t>
            </w:r>
            <w:r w:rsidR="0042385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C6EC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Bhlhe40</w:t>
            </w:r>
          </w:p>
        </w:tc>
      </w:tr>
      <w:tr w:rsidR="008F39E2" w:rsidRPr="00EE50F6" w14:paraId="328BE58A" w14:textId="77777777" w:rsidTr="00D103E0">
        <w:tc>
          <w:tcPr>
            <w:tcW w:w="3505" w:type="dxa"/>
          </w:tcPr>
          <w:p w14:paraId="10D220EC" w14:textId="4AE68504" w:rsidR="008F39E2" w:rsidRPr="006F2019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mune respons_C3a signaling</w:t>
            </w:r>
          </w:p>
        </w:tc>
        <w:tc>
          <w:tcPr>
            <w:tcW w:w="1350" w:type="dxa"/>
          </w:tcPr>
          <w:p w14:paraId="6845B315" w14:textId="716C97ED" w:rsidR="008F39E2" w:rsidRPr="006F2019" w:rsidRDefault="005C2BD2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0xE-07</w:t>
            </w:r>
          </w:p>
        </w:tc>
        <w:tc>
          <w:tcPr>
            <w:tcW w:w="8095" w:type="dxa"/>
          </w:tcPr>
          <w:p w14:paraId="54F4130E" w14:textId="1D0D5BCF" w:rsidR="008F39E2" w:rsidRPr="00C02078" w:rsidRDefault="00EE50F6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B449A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l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C</w:t>
            </w:r>
            <w:r w:rsidR="00B449A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86, </w:t>
            </w:r>
            <w:r w:rsidR="003A64F9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3a</w:t>
            </w:r>
            <w:r w:rsidR="001E4A88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1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B449A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0, </w:t>
            </w:r>
            <w:r w:rsidR="0065278C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1b</w:t>
            </w:r>
            <w:r w:rsidR="0017614C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Adcy1, Adcy2, Adcy3, Adcy4, Adcy5, Adcy6, Adcy7, Adcy8, Adcy9</w:t>
            </w:r>
            <w:r w:rsidR="008E7185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C55BA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cb1, Plcb2, Plcb3, Plcb</w:t>
            </w:r>
            <w:r w:rsidR="00C053E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</w:t>
            </w:r>
            <w:r w:rsidR="008E7185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81CC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lastRenderedPageBreak/>
              <w:t>Chuk</w:t>
            </w:r>
            <w:r w:rsidR="008E7185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335E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gfb1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C3159F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6, </w:t>
            </w:r>
            <w:r w:rsidR="00C053E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pr1, Itpr2, Itpr3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053E0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2-Aa, H2-Ab1, H2-DMa, H2-DMb1, H2-Ea-ps, H2-Eb1, H2-Eb2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157A6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kt1, Akt2, Akt3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K</w:t>
            </w:r>
            <w:r w:rsidR="00BF3235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f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5, </w:t>
            </w:r>
            <w:r w:rsidR="00B13ADD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  <w:r w:rsidR="003E228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42C13" w:rsidRPr="00C02078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ai2, Gnai1, Gnai3, Gnao1, Gnaz</w:t>
            </w:r>
          </w:p>
        </w:tc>
      </w:tr>
      <w:tr w:rsidR="008F39E2" w:rsidRPr="006F2019" w14:paraId="18B1FA62" w14:textId="77777777" w:rsidTr="00D103E0">
        <w:tc>
          <w:tcPr>
            <w:tcW w:w="3505" w:type="dxa"/>
          </w:tcPr>
          <w:p w14:paraId="3BF1B6B9" w14:textId="5EF28FB6" w:rsidR="008F39E2" w:rsidRPr="006F2019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emokines in inflammation in adipose tissue and liver in obesity, type 2 diabetes and metabolic syndrome X</w:t>
            </w:r>
          </w:p>
        </w:tc>
        <w:tc>
          <w:tcPr>
            <w:tcW w:w="1350" w:type="dxa"/>
          </w:tcPr>
          <w:p w14:paraId="42FBBE02" w14:textId="6E0D5748" w:rsidR="008F39E2" w:rsidRPr="006F2019" w:rsidRDefault="005C2BD2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0xE-07</w:t>
            </w:r>
          </w:p>
        </w:tc>
        <w:tc>
          <w:tcPr>
            <w:tcW w:w="8095" w:type="dxa"/>
          </w:tcPr>
          <w:p w14:paraId="4EB534A8" w14:textId="0ADAC522" w:rsidR="008F39E2" w:rsidRPr="00A62A1F" w:rsidRDefault="000D746E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l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C1AD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Mrc1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68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xcr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l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2, T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r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86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4, </w:t>
            </w:r>
            <w:r w:rsidR="008357E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plg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25724E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p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5278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1b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4, </w:t>
            </w:r>
            <w:r w:rsidR="0067783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gal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I</w:t>
            </w:r>
            <w:r w:rsidR="00C3159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6, 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34, </w:t>
            </w:r>
            <w:r w:rsidR="00C053E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2-Aa, H2-Ab1, H2-DMa, H2-DMb1, H2-Ea-ps, H2-Eb1, H2-Eb2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33A84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ecam1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</w:t>
            </w:r>
            <w:r w:rsidR="00B449A6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d</w:t>
            </w:r>
            <w:r w:rsidR="00B50245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163</w:t>
            </w:r>
          </w:p>
        </w:tc>
      </w:tr>
      <w:tr w:rsidR="0078072A" w:rsidRPr="0045693A" w14:paraId="35799B38" w14:textId="77777777" w:rsidTr="00D103E0">
        <w:tc>
          <w:tcPr>
            <w:tcW w:w="3505" w:type="dxa"/>
          </w:tcPr>
          <w:p w14:paraId="17016044" w14:textId="193C65F8" w:rsidR="0078072A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hibition of neutrophil migration by proresolving lipid mediators in COPD</w:t>
            </w:r>
          </w:p>
        </w:tc>
        <w:tc>
          <w:tcPr>
            <w:tcW w:w="1350" w:type="dxa"/>
          </w:tcPr>
          <w:p w14:paraId="2AD6D736" w14:textId="54519002" w:rsidR="0078072A" w:rsidRPr="006F2019" w:rsidRDefault="005C2BD2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6xE-07</w:t>
            </w:r>
          </w:p>
        </w:tc>
        <w:tc>
          <w:tcPr>
            <w:tcW w:w="8095" w:type="dxa"/>
          </w:tcPr>
          <w:p w14:paraId="0F0B098A" w14:textId="69E5B904" w:rsidR="0078072A" w:rsidRPr="00A62A1F" w:rsidRDefault="000D746E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ell,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 T</w:t>
            </w:r>
            <w:r w:rsidR="00BF323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r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4, C5a</w:t>
            </w:r>
            <w:r w:rsidR="008F5ED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1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P</w:t>
            </w:r>
            <w:r w:rsidR="00BD4E42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afr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3A64F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7906EB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xcr2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E5AD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Vav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P</w:t>
            </w:r>
            <w:r w:rsidR="009B13C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x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65278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1b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M</w:t>
            </w:r>
            <w:r w:rsidR="0090755B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sn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A424E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cb2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A</w:t>
            </w:r>
            <w:r w:rsidR="008E5AD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am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7, </w:t>
            </w:r>
            <w:r w:rsidR="00C053E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pr1, Itpr2, Itpr3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8C0C8E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34, </w:t>
            </w:r>
            <w:r w:rsidR="00963D54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pr1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0434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Tnfrsf1b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833A84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ecam1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13AD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  <w:r w:rsidR="0045693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6557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l</w:t>
            </w:r>
            <w:r w:rsidR="004D307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2146B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rkca, Prkcb, Prkcd, Prkce</w:t>
            </w:r>
            <w:r w:rsidR="0091659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Prkcg, Prkch, Prkci, Prkcz</w:t>
            </w:r>
            <w:r w:rsidR="004D307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42C13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ai2, Gnai1, Gnai3, Gnao1, Gnaz</w:t>
            </w:r>
          </w:p>
        </w:tc>
      </w:tr>
      <w:tr w:rsidR="0078072A" w:rsidRPr="006F2019" w14:paraId="4EBD44AD" w14:textId="77777777" w:rsidTr="00D103E0">
        <w:tc>
          <w:tcPr>
            <w:tcW w:w="3505" w:type="dxa"/>
          </w:tcPr>
          <w:p w14:paraId="303CBEAC" w14:textId="3E2A670C" w:rsidR="0078072A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HI Correlations from Replication data_Causal network (positive correlations)</w:t>
            </w:r>
          </w:p>
        </w:tc>
        <w:tc>
          <w:tcPr>
            <w:tcW w:w="1350" w:type="dxa"/>
          </w:tcPr>
          <w:p w14:paraId="256B9B9C" w14:textId="247C27FA" w:rsidR="0078072A" w:rsidRPr="006F2019" w:rsidRDefault="005C2BD2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33xE-07</w:t>
            </w:r>
          </w:p>
        </w:tc>
        <w:tc>
          <w:tcPr>
            <w:tcW w:w="8095" w:type="dxa"/>
          </w:tcPr>
          <w:p w14:paraId="2C3D8252" w14:textId="1B75FE5C" w:rsidR="0078072A" w:rsidRPr="00A62A1F" w:rsidRDefault="004D3071" w:rsidP="008F39E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</w:t>
            </w:r>
            <w:r w:rsidR="0091659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xcr</w:t>
            </w:r>
            <w:r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, </w:t>
            </w:r>
            <w:r w:rsidR="003A64F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91659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44, </w:t>
            </w:r>
            <w:r w:rsidR="0050598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d40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C</w:t>
            </w:r>
            <w:r w:rsidR="0091659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80, </w:t>
            </w:r>
            <w:r w:rsidR="0091564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Lcp2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72065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tk2b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H</w:t>
            </w:r>
            <w:r w:rsidR="005C65D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p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C</w:t>
            </w:r>
            <w:r w:rsidR="0091659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d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83, </w:t>
            </w:r>
            <w:r w:rsidR="0062558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ca, Pik3cb, Pik3cd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9A3F1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l1a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81CC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Chuk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1076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atc2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3095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Nfkbie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1076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pr1, Itpr2, Itpr3</w:t>
            </w:r>
            <w:r w:rsidR="006D657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E689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ps6ka4, Rps6ka5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053E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H2-Aa, H2-Ab1, H2-DMa, H2-DMb1, H2-Ea-ps, H2-Eb1, H2-Eb2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157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kt1, Akt2, Akt3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B13AD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F6557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l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F2F9E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Casp</w:t>
            </w:r>
            <w:r w:rsidR="00B63AB1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 xml:space="preserve">3, </w:t>
            </w:r>
            <w:r w:rsidR="00B12A2F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Hspa14, Hspa1a, Hspa1b, H</w:t>
            </w:r>
            <w:r w:rsidR="000C231C" w:rsidRPr="00A62A1F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spa1I, Hspa2, Hspa4, Hspa5, Hspa8, Hspa9</w:t>
            </w:r>
          </w:p>
        </w:tc>
      </w:tr>
      <w:tr w:rsidR="0078072A" w:rsidRPr="0003161A" w14:paraId="2EFD5C70" w14:textId="77777777" w:rsidTr="00D103E0">
        <w:tc>
          <w:tcPr>
            <w:tcW w:w="3505" w:type="dxa"/>
          </w:tcPr>
          <w:p w14:paraId="7AF14E30" w14:textId="166F418D" w:rsidR="0078072A" w:rsidRDefault="0078072A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mune response_PIP3 signaling in B-lymphocytes</w:t>
            </w:r>
          </w:p>
        </w:tc>
        <w:tc>
          <w:tcPr>
            <w:tcW w:w="1350" w:type="dxa"/>
          </w:tcPr>
          <w:p w14:paraId="1651853F" w14:textId="57595568" w:rsidR="0078072A" w:rsidRPr="006F2019" w:rsidRDefault="00FD5441" w:rsidP="008F3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6xE-06</w:t>
            </w:r>
          </w:p>
        </w:tc>
        <w:tc>
          <w:tcPr>
            <w:tcW w:w="8095" w:type="dxa"/>
          </w:tcPr>
          <w:p w14:paraId="50718B64" w14:textId="540B9A3C" w:rsidR="0078072A" w:rsidRPr="00A62A1F" w:rsidRDefault="003A64F9" w:rsidP="008F39E2">
            <w:pPr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</w:pPr>
            <w:r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p5k1a, Pip5k1b, Pip5k1c</w:t>
            </w:r>
            <w:r w:rsidR="0003161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Btk, </w:t>
            </w:r>
            <w:r w:rsidR="000C231C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Vav</w:t>
            </w:r>
            <w:r w:rsidR="0003161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1, Syk, P</w:t>
            </w:r>
            <w:r w:rsidR="009B13C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ex</w:t>
            </w:r>
            <w:r w:rsidR="0003161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1C19D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npp5d</w:t>
            </w:r>
            <w:r w:rsidR="0003161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625587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ca, Pik3cb, Pik3cd</w:t>
            </w:r>
            <w:r w:rsidR="0003161A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C053E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lcb1, Plcb2, Plcb3, Plcb4</w:t>
            </w:r>
            <w:r w:rsidR="0059305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261A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Rps6ka1, Rps</w:t>
            </w:r>
            <w:r w:rsidR="00A62A1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6ka2, Rps6ka3</w:t>
            </w:r>
            <w:r w:rsidR="00593059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A62A1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Fcgr2b</w:t>
            </w:r>
            <w:r w:rsidR="00276F38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, D</w:t>
            </w:r>
            <w:r w:rsidR="00F22275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pp</w:t>
            </w:r>
            <w:r w:rsidR="00276F38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1, </w:t>
            </w:r>
            <w:r w:rsidR="00C053E0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Itpr1, Itpr2, Itpr3</w:t>
            </w:r>
            <w:r w:rsidR="00276F38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5725AF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Gng2</w:t>
            </w:r>
            <w:r w:rsidR="00276F38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</w:t>
            </w:r>
            <w:r w:rsidR="000157A6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Akt1, Akt2, Akt3</w:t>
            </w:r>
            <w:r w:rsidR="00276F38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 xml:space="preserve">, Lyn, </w:t>
            </w:r>
            <w:r w:rsidR="00B13ADD" w:rsidRPr="00A62A1F">
              <w:rPr>
                <w:rFonts w:asciiTheme="majorBidi" w:hAnsiTheme="majorBidi" w:cstheme="majorBidi"/>
                <w:i/>
                <w:iCs/>
                <w:color w:val="0032CB" w:themeColor="text2" w:themeTint="BF"/>
                <w:sz w:val="24"/>
                <w:szCs w:val="24"/>
              </w:rPr>
              <w:t>Pik3r5</w:t>
            </w:r>
          </w:p>
        </w:tc>
      </w:tr>
    </w:tbl>
    <w:p w14:paraId="7EDF43E9" w14:textId="026510A1" w:rsidR="008F39E2" w:rsidRPr="0003161A" w:rsidRDefault="008F39E2" w:rsidP="008F39E2">
      <w:pPr>
        <w:rPr>
          <w:rFonts w:asciiTheme="majorBidi" w:hAnsiTheme="majorBidi" w:cstheme="majorBidi"/>
          <w:sz w:val="24"/>
          <w:szCs w:val="24"/>
        </w:rPr>
      </w:pPr>
    </w:p>
    <w:p w14:paraId="563D3854" w14:textId="77777777" w:rsidR="008F39E2" w:rsidRPr="0003161A" w:rsidRDefault="008F39E2">
      <w:pPr>
        <w:rPr>
          <w:rFonts w:asciiTheme="majorBidi" w:hAnsiTheme="majorBidi" w:cstheme="majorBidi"/>
          <w:sz w:val="24"/>
          <w:szCs w:val="24"/>
        </w:rPr>
      </w:pPr>
    </w:p>
    <w:sectPr w:rsidR="008F39E2" w:rsidRPr="0003161A" w:rsidSect="000F2A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A99C2" w14:textId="77777777" w:rsidR="00FE48B4" w:rsidRDefault="00FE48B4" w:rsidP="00521A5D">
      <w:pPr>
        <w:spacing w:after="0" w:line="240" w:lineRule="auto"/>
      </w:pPr>
      <w:r>
        <w:separator/>
      </w:r>
    </w:p>
  </w:endnote>
  <w:endnote w:type="continuationSeparator" w:id="0">
    <w:p w14:paraId="77189C3D" w14:textId="77777777" w:rsidR="00FE48B4" w:rsidRDefault="00FE48B4" w:rsidP="00521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A7712" w14:textId="77777777" w:rsidR="00FE48B4" w:rsidRDefault="00FE48B4" w:rsidP="00521A5D">
      <w:pPr>
        <w:spacing w:after="0" w:line="240" w:lineRule="auto"/>
      </w:pPr>
      <w:r>
        <w:separator/>
      </w:r>
    </w:p>
  </w:footnote>
  <w:footnote w:type="continuationSeparator" w:id="0">
    <w:p w14:paraId="0DEF7877" w14:textId="77777777" w:rsidR="00FE48B4" w:rsidRDefault="00FE48B4" w:rsidP="00521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75D14"/>
    <w:multiLevelType w:val="hybridMultilevel"/>
    <w:tmpl w:val="34B67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75867"/>
    <w:multiLevelType w:val="hybridMultilevel"/>
    <w:tmpl w:val="CB900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08"/>
    <w:rsid w:val="00000A19"/>
    <w:rsid w:val="00004619"/>
    <w:rsid w:val="00010342"/>
    <w:rsid w:val="000157A6"/>
    <w:rsid w:val="0003095A"/>
    <w:rsid w:val="0003161A"/>
    <w:rsid w:val="00046AF8"/>
    <w:rsid w:val="000701B9"/>
    <w:rsid w:val="00070E1A"/>
    <w:rsid w:val="00075F44"/>
    <w:rsid w:val="0008274A"/>
    <w:rsid w:val="000878C9"/>
    <w:rsid w:val="000918FF"/>
    <w:rsid w:val="000961A6"/>
    <w:rsid w:val="000A424E"/>
    <w:rsid w:val="000B0563"/>
    <w:rsid w:val="000B25DC"/>
    <w:rsid w:val="000B78DC"/>
    <w:rsid w:val="000C231C"/>
    <w:rsid w:val="000C55BA"/>
    <w:rsid w:val="000D746E"/>
    <w:rsid w:val="000F2A08"/>
    <w:rsid w:val="00111E86"/>
    <w:rsid w:val="00113A6A"/>
    <w:rsid w:val="00141BD5"/>
    <w:rsid w:val="0014568C"/>
    <w:rsid w:val="00151640"/>
    <w:rsid w:val="0015182B"/>
    <w:rsid w:val="00160BF9"/>
    <w:rsid w:val="00163C00"/>
    <w:rsid w:val="00166447"/>
    <w:rsid w:val="0016799E"/>
    <w:rsid w:val="0017614C"/>
    <w:rsid w:val="0018250A"/>
    <w:rsid w:val="0019300E"/>
    <w:rsid w:val="00197BE4"/>
    <w:rsid w:val="001A123F"/>
    <w:rsid w:val="001A4FDE"/>
    <w:rsid w:val="001B61F5"/>
    <w:rsid w:val="001C19D7"/>
    <w:rsid w:val="001C2FF5"/>
    <w:rsid w:val="001C549D"/>
    <w:rsid w:val="001C5806"/>
    <w:rsid w:val="001E4A88"/>
    <w:rsid w:val="001E6B3A"/>
    <w:rsid w:val="001F7214"/>
    <w:rsid w:val="0020095C"/>
    <w:rsid w:val="0020643D"/>
    <w:rsid w:val="00226647"/>
    <w:rsid w:val="002270AC"/>
    <w:rsid w:val="00241BF2"/>
    <w:rsid w:val="00254AFF"/>
    <w:rsid w:val="0025724E"/>
    <w:rsid w:val="00276F38"/>
    <w:rsid w:val="00297B9F"/>
    <w:rsid w:val="002A271D"/>
    <w:rsid w:val="002D368C"/>
    <w:rsid w:val="002D3A63"/>
    <w:rsid w:val="002D5F57"/>
    <w:rsid w:val="002E255B"/>
    <w:rsid w:val="002E3E85"/>
    <w:rsid w:val="002E557B"/>
    <w:rsid w:val="002E5E69"/>
    <w:rsid w:val="002F2537"/>
    <w:rsid w:val="00321E78"/>
    <w:rsid w:val="003230AE"/>
    <w:rsid w:val="003312F0"/>
    <w:rsid w:val="00333619"/>
    <w:rsid w:val="00340BF7"/>
    <w:rsid w:val="00344B45"/>
    <w:rsid w:val="00355758"/>
    <w:rsid w:val="0036116E"/>
    <w:rsid w:val="0036166C"/>
    <w:rsid w:val="00365B3A"/>
    <w:rsid w:val="00383EF7"/>
    <w:rsid w:val="00387DF5"/>
    <w:rsid w:val="00391AB4"/>
    <w:rsid w:val="003A3252"/>
    <w:rsid w:val="003A64F9"/>
    <w:rsid w:val="003C6EC0"/>
    <w:rsid w:val="003E2283"/>
    <w:rsid w:val="003E3359"/>
    <w:rsid w:val="003E396E"/>
    <w:rsid w:val="003E3FB2"/>
    <w:rsid w:val="003E7173"/>
    <w:rsid w:val="003F20E5"/>
    <w:rsid w:val="00423858"/>
    <w:rsid w:val="00427347"/>
    <w:rsid w:val="00427F26"/>
    <w:rsid w:val="00430809"/>
    <w:rsid w:val="004420C4"/>
    <w:rsid w:val="004454D9"/>
    <w:rsid w:val="0045693A"/>
    <w:rsid w:val="00474016"/>
    <w:rsid w:val="0047468B"/>
    <w:rsid w:val="00477178"/>
    <w:rsid w:val="00494B87"/>
    <w:rsid w:val="00496119"/>
    <w:rsid w:val="004A4319"/>
    <w:rsid w:val="004A498B"/>
    <w:rsid w:val="004B587B"/>
    <w:rsid w:val="004C30AA"/>
    <w:rsid w:val="004D3071"/>
    <w:rsid w:val="004E2B75"/>
    <w:rsid w:val="004F0E80"/>
    <w:rsid w:val="0050078F"/>
    <w:rsid w:val="0050598D"/>
    <w:rsid w:val="0051076C"/>
    <w:rsid w:val="00510F43"/>
    <w:rsid w:val="00520A9B"/>
    <w:rsid w:val="00521A5D"/>
    <w:rsid w:val="00541D23"/>
    <w:rsid w:val="005545F3"/>
    <w:rsid w:val="0056076D"/>
    <w:rsid w:val="005725AF"/>
    <w:rsid w:val="0057550E"/>
    <w:rsid w:val="00593059"/>
    <w:rsid w:val="005A32BF"/>
    <w:rsid w:val="005A4594"/>
    <w:rsid w:val="005A76F9"/>
    <w:rsid w:val="005B7B42"/>
    <w:rsid w:val="005C2BD2"/>
    <w:rsid w:val="005C5669"/>
    <w:rsid w:val="005C65D7"/>
    <w:rsid w:val="005C6650"/>
    <w:rsid w:val="005D6A46"/>
    <w:rsid w:val="005D7849"/>
    <w:rsid w:val="005E692F"/>
    <w:rsid w:val="0060286B"/>
    <w:rsid w:val="0060462B"/>
    <w:rsid w:val="00610C81"/>
    <w:rsid w:val="006225A4"/>
    <w:rsid w:val="00625587"/>
    <w:rsid w:val="00627DA2"/>
    <w:rsid w:val="006335E0"/>
    <w:rsid w:val="00642C13"/>
    <w:rsid w:val="00645471"/>
    <w:rsid w:val="0065278C"/>
    <w:rsid w:val="00660EE0"/>
    <w:rsid w:val="00674B06"/>
    <w:rsid w:val="00674F3E"/>
    <w:rsid w:val="00675015"/>
    <w:rsid w:val="00677830"/>
    <w:rsid w:val="00685EDC"/>
    <w:rsid w:val="00691767"/>
    <w:rsid w:val="006A2B89"/>
    <w:rsid w:val="006A6744"/>
    <w:rsid w:val="006B225C"/>
    <w:rsid w:val="006B374C"/>
    <w:rsid w:val="006B7553"/>
    <w:rsid w:val="006D0610"/>
    <w:rsid w:val="006D3CDD"/>
    <w:rsid w:val="006D48BA"/>
    <w:rsid w:val="006D657D"/>
    <w:rsid w:val="006E5E92"/>
    <w:rsid w:val="006E6A5D"/>
    <w:rsid w:val="006F2019"/>
    <w:rsid w:val="006F7A54"/>
    <w:rsid w:val="00710AE6"/>
    <w:rsid w:val="00710D1D"/>
    <w:rsid w:val="007145BF"/>
    <w:rsid w:val="00714F1C"/>
    <w:rsid w:val="00715BBE"/>
    <w:rsid w:val="00720659"/>
    <w:rsid w:val="00731ED8"/>
    <w:rsid w:val="007469EA"/>
    <w:rsid w:val="007475ED"/>
    <w:rsid w:val="00763578"/>
    <w:rsid w:val="00772681"/>
    <w:rsid w:val="00774094"/>
    <w:rsid w:val="007766E7"/>
    <w:rsid w:val="0078072A"/>
    <w:rsid w:val="007906EB"/>
    <w:rsid w:val="007915B3"/>
    <w:rsid w:val="00794334"/>
    <w:rsid w:val="007A1995"/>
    <w:rsid w:val="007C052A"/>
    <w:rsid w:val="007C474C"/>
    <w:rsid w:val="00800F22"/>
    <w:rsid w:val="00804347"/>
    <w:rsid w:val="008069E5"/>
    <w:rsid w:val="008151E4"/>
    <w:rsid w:val="00816FC2"/>
    <w:rsid w:val="00833A84"/>
    <w:rsid w:val="00834F13"/>
    <w:rsid w:val="008357E7"/>
    <w:rsid w:val="00835B36"/>
    <w:rsid w:val="008432F9"/>
    <w:rsid w:val="008562A9"/>
    <w:rsid w:val="008644CE"/>
    <w:rsid w:val="00872C99"/>
    <w:rsid w:val="008913F8"/>
    <w:rsid w:val="008961C8"/>
    <w:rsid w:val="008A1FCA"/>
    <w:rsid w:val="008B191A"/>
    <w:rsid w:val="008C0C8E"/>
    <w:rsid w:val="008D0FBA"/>
    <w:rsid w:val="008D40D6"/>
    <w:rsid w:val="008D6B24"/>
    <w:rsid w:val="008E5438"/>
    <w:rsid w:val="008E5AD9"/>
    <w:rsid w:val="008E7185"/>
    <w:rsid w:val="008F39E2"/>
    <w:rsid w:val="008F413F"/>
    <w:rsid w:val="008F5EDF"/>
    <w:rsid w:val="00902F01"/>
    <w:rsid w:val="00904C93"/>
    <w:rsid w:val="009060BB"/>
    <w:rsid w:val="009063F4"/>
    <w:rsid w:val="0090755B"/>
    <w:rsid w:val="0091564C"/>
    <w:rsid w:val="0091659D"/>
    <w:rsid w:val="009229CA"/>
    <w:rsid w:val="009362AC"/>
    <w:rsid w:val="00940862"/>
    <w:rsid w:val="00941774"/>
    <w:rsid w:val="00951002"/>
    <w:rsid w:val="009627E0"/>
    <w:rsid w:val="00963D54"/>
    <w:rsid w:val="00973603"/>
    <w:rsid w:val="0099185B"/>
    <w:rsid w:val="00995CD3"/>
    <w:rsid w:val="00996DC9"/>
    <w:rsid w:val="009A3F10"/>
    <w:rsid w:val="009A419B"/>
    <w:rsid w:val="009B13C0"/>
    <w:rsid w:val="009B2CE7"/>
    <w:rsid w:val="009B56F8"/>
    <w:rsid w:val="009D3FE1"/>
    <w:rsid w:val="009E0D1B"/>
    <w:rsid w:val="009E3A6E"/>
    <w:rsid w:val="00A2146B"/>
    <w:rsid w:val="00A261A5"/>
    <w:rsid w:val="00A35E17"/>
    <w:rsid w:val="00A541A6"/>
    <w:rsid w:val="00A62A1F"/>
    <w:rsid w:val="00A62F53"/>
    <w:rsid w:val="00A66136"/>
    <w:rsid w:val="00A7360F"/>
    <w:rsid w:val="00A841D7"/>
    <w:rsid w:val="00A91800"/>
    <w:rsid w:val="00A93D47"/>
    <w:rsid w:val="00A9432E"/>
    <w:rsid w:val="00AB63CD"/>
    <w:rsid w:val="00AC1AD9"/>
    <w:rsid w:val="00AC4C2B"/>
    <w:rsid w:val="00AD7F98"/>
    <w:rsid w:val="00AE47A3"/>
    <w:rsid w:val="00AE757C"/>
    <w:rsid w:val="00AF2F9E"/>
    <w:rsid w:val="00B07B52"/>
    <w:rsid w:val="00B12A2F"/>
    <w:rsid w:val="00B13ADD"/>
    <w:rsid w:val="00B14DF7"/>
    <w:rsid w:val="00B16CAE"/>
    <w:rsid w:val="00B23BAA"/>
    <w:rsid w:val="00B266B5"/>
    <w:rsid w:val="00B37E93"/>
    <w:rsid w:val="00B43FEB"/>
    <w:rsid w:val="00B449A6"/>
    <w:rsid w:val="00B50245"/>
    <w:rsid w:val="00B571FE"/>
    <w:rsid w:val="00B63AB1"/>
    <w:rsid w:val="00B81FB3"/>
    <w:rsid w:val="00B83603"/>
    <w:rsid w:val="00B922B7"/>
    <w:rsid w:val="00B92334"/>
    <w:rsid w:val="00B94C9B"/>
    <w:rsid w:val="00B96A0E"/>
    <w:rsid w:val="00BC7DC2"/>
    <w:rsid w:val="00BD4E42"/>
    <w:rsid w:val="00BD699B"/>
    <w:rsid w:val="00BE0F13"/>
    <w:rsid w:val="00BE6D9B"/>
    <w:rsid w:val="00BF3235"/>
    <w:rsid w:val="00BF3ADB"/>
    <w:rsid w:val="00C02078"/>
    <w:rsid w:val="00C03C9B"/>
    <w:rsid w:val="00C053E0"/>
    <w:rsid w:val="00C07D7F"/>
    <w:rsid w:val="00C25037"/>
    <w:rsid w:val="00C3159F"/>
    <w:rsid w:val="00C52E8D"/>
    <w:rsid w:val="00C54AF3"/>
    <w:rsid w:val="00C552C6"/>
    <w:rsid w:val="00C6375D"/>
    <w:rsid w:val="00C661B3"/>
    <w:rsid w:val="00C81AA4"/>
    <w:rsid w:val="00C83EA6"/>
    <w:rsid w:val="00C86123"/>
    <w:rsid w:val="00C958E7"/>
    <w:rsid w:val="00C96853"/>
    <w:rsid w:val="00CA1142"/>
    <w:rsid w:val="00CB69B1"/>
    <w:rsid w:val="00CC0BA6"/>
    <w:rsid w:val="00CC3F1C"/>
    <w:rsid w:val="00CE4ED5"/>
    <w:rsid w:val="00D07EBA"/>
    <w:rsid w:val="00D103E0"/>
    <w:rsid w:val="00D11F1C"/>
    <w:rsid w:val="00D200D0"/>
    <w:rsid w:val="00D30B84"/>
    <w:rsid w:val="00D3180F"/>
    <w:rsid w:val="00D55C9A"/>
    <w:rsid w:val="00D61505"/>
    <w:rsid w:val="00D7001C"/>
    <w:rsid w:val="00D741CC"/>
    <w:rsid w:val="00D813C4"/>
    <w:rsid w:val="00D8312B"/>
    <w:rsid w:val="00D85456"/>
    <w:rsid w:val="00D9387B"/>
    <w:rsid w:val="00DB4F38"/>
    <w:rsid w:val="00DC1D56"/>
    <w:rsid w:val="00DC740D"/>
    <w:rsid w:val="00DC77A4"/>
    <w:rsid w:val="00DE137D"/>
    <w:rsid w:val="00DE31CC"/>
    <w:rsid w:val="00DF1836"/>
    <w:rsid w:val="00DF3F37"/>
    <w:rsid w:val="00DF5DE9"/>
    <w:rsid w:val="00E015D1"/>
    <w:rsid w:val="00E16F77"/>
    <w:rsid w:val="00E22C19"/>
    <w:rsid w:val="00E2741B"/>
    <w:rsid w:val="00E40528"/>
    <w:rsid w:val="00E61697"/>
    <w:rsid w:val="00E63558"/>
    <w:rsid w:val="00E6407B"/>
    <w:rsid w:val="00E6438B"/>
    <w:rsid w:val="00E746E8"/>
    <w:rsid w:val="00E8006E"/>
    <w:rsid w:val="00E90FAB"/>
    <w:rsid w:val="00EB3010"/>
    <w:rsid w:val="00EB4E76"/>
    <w:rsid w:val="00EB5623"/>
    <w:rsid w:val="00EC0C3F"/>
    <w:rsid w:val="00EC668D"/>
    <w:rsid w:val="00ED13EF"/>
    <w:rsid w:val="00EE50F6"/>
    <w:rsid w:val="00EE7903"/>
    <w:rsid w:val="00F03D04"/>
    <w:rsid w:val="00F22275"/>
    <w:rsid w:val="00F306AD"/>
    <w:rsid w:val="00F409B1"/>
    <w:rsid w:val="00F45F8E"/>
    <w:rsid w:val="00F6113B"/>
    <w:rsid w:val="00F6235E"/>
    <w:rsid w:val="00F62FC2"/>
    <w:rsid w:val="00F65570"/>
    <w:rsid w:val="00F75541"/>
    <w:rsid w:val="00F81035"/>
    <w:rsid w:val="00F81CC6"/>
    <w:rsid w:val="00FA7994"/>
    <w:rsid w:val="00FB5E79"/>
    <w:rsid w:val="00FC03E2"/>
    <w:rsid w:val="00FC16B2"/>
    <w:rsid w:val="00FD0593"/>
    <w:rsid w:val="00FD5441"/>
    <w:rsid w:val="00FE48B4"/>
    <w:rsid w:val="00FE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3E97F"/>
  <w15:chartTrackingRefBased/>
  <w15:docId w15:val="{1076B234-8A23-41F3-819A-73511BC01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0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A5D"/>
  </w:style>
  <w:style w:type="paragraph" w:styleId="Footer">
    <w:name w:val="footer"/>
    <w:basedOn w:val="Normal"/>
    <w:link w:val="FooterChar"/>
    <w:uiPriority w:val="99"/>
    <w:unhideWhenUsed/>
    <w:rsid w:val="0052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1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B9AAD9037DD843ABA1324113E9FE1F" ma:contentTypeVersion="11" ma:contentTypeDescription="Create a new document." ma:contentTypeScope="" ma:versionID="098a34a4f46bdafdb0f1528ac9d1da57">
  <xsd:schema xmlns:xsd="http://www.w3.org/2001/XMLSchema" xmlns:xs="http://www.w3.org/2001/XMLSchema" xmlns:p="http://schemas.microsoft.com/office/2006/metadata/properties" xmlns:ns1="http://schemas.microsoft.com/sharepoint/v3" xmlns:ns3="e695c806-e1a5-46b2-bb2c-b6b3ff2996a4" targetNamespace="http://schemas.microsoft.com/office/2006/metadata/properties" ma:root="true" ma:fieldsID="8260c7535c21d6f2a18d0ee3dc941d55" ns1:_="" ns3:_="">
    <xsd:import namespace="http://schemas.microsoft.com/sharepoint/v3"/>
    <xsd:import namespace="e695c806-e1a5-46b2-bb2c-b6b3ff2996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5c806-e1a5-46b2-bb2c-b6b3ff2996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059B71-06BD-4AA8-93C4-7EC3832F7D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18EEA7-D311-41D9-9D04-C2EE4336CF8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EDD3FC9-6862-4CB5-A43E-1BA5DBB8BF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695c806-e1a5-46b2-bb2c-b6b3ff2996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4</Pages>
  <Words>1193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JE (Victoria Svop Jensen)</dc:creator>
  <cp:keywords/>
  <dc:description/>
  <cp:lastModifiedBy>VCJE (Victoria Svop Jensen)</cp:lastModifiedBy>
  <cp:revision>346</cp:revision>
  <dcterms:created xsi:type="dcterms:W3CDTF">2020-01-31T09:02:00Z</dcterms:created>
  <dcterms:modified xsi:type="dcterms:W3CDTF">2020-11-1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B9AAD9037DD843ABA1324113E9FE1F</vt:lpwstr>
  </property>
</Properties>
</file>